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95DE" w14:textId="50D07806" w:rsidR="00F313A8" w:rsidRDefault="00EA309E" w:rsidP="00EA309E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  <w:r w:rsidRPr="00EA309E">
        <w:rPr>
          <w:rFonts w:asciiTheme="majorBidi" w:hAnsiTheme="majorBidi" w:cstheme="majorBidi"/>
          <w:b/>
          <w:bCs/>
          <w:sz w:val="44"/>
          <w:szCs w:val="44"/>
        </w:rPr>
        <w:t xml:space="preserve">Supplementary </w:t>
      </w:r>
      <w:r>
        <w:rPr>
          <w:rFonts w:asciiTheme="majorBidi" w:hAnsiTheme="majorBidi" w:cstheme="majorBidi"/>
          <w:b/>
          <w:bCs/>
          <w:sz w:val="44"/>
          <w:szCs w:val="44"/>
        </w:rPr>
        <w:t>Online Content</w:t>
      </w:r>
      <w:r w:rsidRPr="00EA309E">
        <w:rPr>
          <w:rFonts w:asciiTheme="majorBidi" w:hAnsiTheme="majorBidi" w:cstheme="majorBidi"/>
          <w:b/>
          <w:bCs/>
          <w:sz w:val="44"/>
          <w:szCs w:val="44"/>
        </w:rPr>
        <w:t xml:space="preserve"> </w:t>
      </w:r>
    </w:p>
    <w:p w14:paraId="0A314B2E" w14:textId="77777777" w:rsidR="00EA309E" w:rsidRDefault="00EA309E" w:rsidP="00EA309E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</w:p>
    <w:p w14:paraId="6ED42EAE" w14:textId="77777777" w:rsidR="00EA309E" w:rsidRPr="00D14FA1" w:rsidRDefault="00EA309E" w:rsidP="00EA309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14FA1">
        <w:rPr>
          <w:rFonts w:asciiTheme="majorBidi" w:hAnsiTheme="majorBidi" w:cstheme="majorBidi"/>
          <w:b/>
          <w:bCs/>
          <w:sz w:val="24"/>
          <w:szCs w:val="24"/>
        </w:rPr>
        <w:t xml:space="preserve">Efficacy and Safety of Andexanet Alpha Versus Four Factor Prothrombin Complex Concentrate for Emergent Reversal of Factor Xa Inhibitor Associated Intracranial Hemorrhage: A Systematic Review and Meta-Analysis </w:t>
      </w:r>
    </w:p>
    <w:p w14:paraId="60E905EC" w14:textId="77777777" w:rsidR="00EA309E" w:rsidRDefault="00EA309E" w:rsidP="00EA309E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1090376" w14:textId="58B8A9F0" w:rsidR="00EA309E" w:rsidRDefault="00EA309E" w:rsidP="007331A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bookmarkStart w:id="0" w:name="_Hlk163607460"/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eAppendix 1. </w:t>
      </w:r>
      <w:r w:rsidRPr="00EA309E">
        <w:rPr>
          <w:rFonts w:asciiTheme="majorBidi" w:hAnsiTheme="majorBidi" w:cstheme="majorBidi"/>
          <w:sz w:val="28"/>
          <w:szCs w:val="28"/>
        </w:rPr>
        <w:t>Search Strategy</w:t>
      </w:r>
    </w:p>
    <w:p w14:paraId="3780D192" w14:textId="69C47EEB" w:rsidR="00EA309E" w:rsidRDefault="00EA309E" w:rsidP="007331A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t>eAppendix 2.</w:t>
      </w:r>
      <w:r>
        <w:rPr>
          <w:rFonts w:asciiTheme="majorBidi" w:hAnsiTheme="majorBidi" w:cstheme="majorBidi"/>
          <w:sz w:val="28"/>
          <w:szCs w:val="28"/>
        </w:rPr>
        <w:t xml:space="preserve"> Summary of the Included Studies</w:t>
      </w:r>
    </w:p>
    <w:p w14:paraId="41FE237F" w14:textId="24F4ADDB" w:rsidR="00EA309E" w:rsidRDefault="00EA309E" w:rsidP="007331A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t>eAppendix 3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="00D07FDB" w:rsidRPr="007331AB">
        <w:rPr>
          <w:rFonts w:asciiTheme="majorBidi" w:hAnsiTheme="majorBidi" w:cstheme="majorBidi"/>
          <w:sz w:val="28"/>
          <w:szCs w:val="28"/>
        </w:rPr>
        <w:t>Indication for Anticoagulation</w:t>
      </w:r>
      <w:r w:rsidR="00D07FDB">
        <w:rPr>
          <w:rFonts w:asciiTheme="majorBidi" w:hAnsiTheme="majorBidi" w:cstheme="majorBidi"/>
          <w:sz w:val="28"/>
          <w:szCs w:val="28"/>
        </w:rPr>
        <w:t xml:space="preserve"> </w:t>
      </w:r>
    </w:p>
    <w:p w14:paraId="587AB043" w14:textId="59BE7436" w:rsidR="007331AB" w:rsidRPr="004E6D23" w:rsidRDefault="007331AB" w:rsidP="007331A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eAppendix </w:t>
      </w:r>
      <w:r>
        <w:rPr>
          <w:rFonts w:asciiTheme="majorBidi" w:hAnsiTheme="majorBidi" w:cstheme="majorBidi"/>
          <w:b/>
          <w:bCs/>
          <w:sz w:val="28"/>
          <w:szCs w:val="28"/>
        </w:rPr>
        <w:t>4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1E566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07FDB">
        <w:rPr>
          <w:rFonts w:asciiTheme="majorBidi" w:hAnsiTheme="majorBidi" w:cstheme="majorBidi"/>
          <w:sz w:val="28"/>
          <w:szCs w:val="28"/>
        </w:rPr>
        <w:t>Definitions of Hemostasis (Successful Anticoagulation Reversal) in the Included Studies</w:t>
      </w:r>
    </w:p>
    <w:p w14:paraId="4843A602" w14:textId="75A5FF95" w:rsidR="00EA309E" w:rsidRDefault="00EA309E" w:rsidP="007331A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eAppendix </w:t>
      </w:r>
      <w:r w:rsidR="007331AB">
        <w:rPr>
          <w:rFonts w:asciiTheme="majorBidi" w:hAnsiTheme="majorBidi" w:cstheme="majorBidi"/>
          <w:b/>
          <w:bCs/>
          <w:sz w:val="28"/>
          <w:szCs w:val="28"/>
        </w:rPr>
        <w:t>5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Sensitivity analysis for Primary and Secondary Outcomes </w:t>
      </w:r>
    </w:p>
    <w:p w14:paraId="1F1273E9" w14:textId="5EB53B07" w:rsidR="00EA309E" w:rsidRDefault="00EA309E" w:rsidP="007331A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t xml:space="preserve">eAppendix </w:t>
      </w:r>
      <w:r w:rsidR="007331AB">
        <w:rPr>
          <w:rFonts w:asciiTheme="majorBidi" w:hAnsiTheme="majorBidi" w:cstheme="majorBidi"/>
          <w:b/>
          <w:bCs/>
          <w:sz w:val="28"/>
          <w:szCs w:val="28"/>
        </w:rPr>
        <w:t>6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Funnel Plots </w:t>
      </w:r>
      <w:r w:rsidR="00944297">
        <w:rPr>
          <w:rFonts w:asciiTheme="majorBidi" w:hAnsiTheme="majorBidi" w:cstheme="majorBidi"/>
          <w:sz w:val="28"/>
          <w:szCs w:val="28"/>
        </w:rPr>
        <w:t>Assessing</w:t>
      </w:r>
      <w:r>
        <w:rPr>
          <w:rFonts w:asciiTheme="majorBidi" w:hAnsiTheme="majorBidi" w:cstheme="majorBidi"/>
          <w:sz w:val="28"/>
          <w:szCs w:val="28"/>
        </w:rPr>
        <w:t xml:space="preserve"> Publication Bias for Primary and Secondary Outcomes</w:t>
      </w:r>
    </w:p>
    <w:bookmarkEnd w:id="0"/>
    <w:p w14:paraId="3852F20A" w14:textId="77777777" w:rsidR="00EA309E" w:rsidRDefault="00EA309E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br w:type="page"/>
      </w:r>
    </w:p>
    <w:p w14:paraId="417F5A73" w14:textId="4DBDCAEA" w:rsidR="00D14FA1" w:rsidRDefault="00EA309E" w:rsidP="00D14FA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bookmarkStart w:id="1" w:name="_Hlk170049437"/>
      <w:r w:rsidRPr="00D14FA1">
        <w:rPr>
          <w:rFonts w:asciiTheme="majorBidi" w:hAnsiTheme="majorBidi" w:cstheme="majorBidi"/>
          <w:b/>
          <w:bCs/>
          <w:sz w:val="28"/>
          <w:szCs w:val="28"/>
        </w:rPr>
        <w:lastRenderedPageBreak/>
        <w:t>eAppendix 1</w:t>
      </w:r>
      <w:bookmarkEnd w:id="1"/>
      <w:r w:rsidRPr="00D14FA1">
        <w:rPr>
          <w:rFonts w:asciiTheme="majorBidi" w:hAnsiTheme="majorBidi" w:cstheme="majorBidi"/>
          <w:b/>
          <w:bCs/>
          <w:sz w:val="28"/>
          <w:szCs w:val="28"/>
        </w:rPr>
        <w:t>. Search Strategy</w:t>
      </w:r>
    </w:p>
    <w:p w14:paraId="7532211D" w14:textId="77777777" w:rsidR="00D14FA1" w:rsidRPr="00D14FA1" w:rsidRDefault="00D14FA1" w:rsidP="00D14FA1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4A9BADA" w14:textId="38A682DC" w:rsidR="00D14FA1" w:rsidRPr="00D14FA1" w:rsidRDefault="00D14FA1" w:rsidP="00D14FA1">
      <w:pPr>
        <w:spacing w:line="480" w:lineRule="auto"/>
        <w:rPr>
          <w:rFonts w:asciiTheme="majorBidi" w:hAnsiTheme="majorBidi" w:cstheme="majorBidi"/>
          <w:sz w:val="28"/>
          <w:szCs w:val="28"/>
        </w:rPr>
      </w:pPr>
      <w:bookmarkStart w:id="2" w:name="_Hlk163362739"/>
      <w:r w:rsidRPr="00D14FA1">
        <w:rPr>
          <w:rFonts w:asciiTheme="majorBidi" w:hAnsiTheme="majorBidi" w:cstheme="majorBidi"/>
          <w:sz w:val="28"/>
          <w:szCs w:val="28"/>
        </w:rPr>
        <w:t xml:space="preserve">(("Prothrombin complex concentrates"[Title/Abstract]) OR (PCC[Title/Abstract]) OR (Cofact[Title/Abstract]) OR ( Beriplex[Title/Abstract] ) OR ( Confidex[Title/Abstract] ) OR ( Octaplex[Title/Abstract] ) OR ( Kcentra[Title/Abstract] ) OR ( PPSB[Title/Abstract] ) OR ( "PPSB SD"[Title/Abstract] ) OR ( "Prothrombinex-VF"[Title/Abstract] ) OR ( Prothrombinex[Title/Abstract] ) OR ( "prothrombin complex"[Title/Abstract] ) OR ( "blood coagulation factors"[Title/Abstract] ) OR ( "blood Coagulation Disorders"[Title/Abstract] ) OR ( "4-factor"[Title/Abstract] ) OR ( "four-factor"[Title/Abstract] ) OR ( "4F-PCC"[Title/Abstract] ) OR ( "4-PCC"[Title/Abstract] ) OR ( PCC4[Title/Abstract] )) </w:t>
      </w:r>
      <w:bookmarkEnd w:id="2"/>
      <w:r w:rsidRPr="00D14FA1">
        <w:rPr>
          <w:rFonts w:asciiTheme="majorBidi" w:hAnsiTheme="majorBidi" w:cstheme="majorBidi"/>
          <w:sz w:val="28"/>
          <w:szCs w:val="28"/>
        </w:rPr>
        <w:t xml:space="preserve">AND ("Factor Xa Inhibitor*"[Title/Abstract]) OR ("Rivaroxaban"[Title/Abstract]) OR ("Rivaroxaban"[Mesh]) OR ("Xarelto" [Title/Abstract]) OR ("apixaban" [Title/Abstract]) OR ("Eliquis"[ Title/Abstract]) OR ("edoxaban" [Title/Abstract]) ("Savaysa"[ Title/Abstract]) OR ("betrixaban" [Title/Abstract]) OR ("Direct oral anticoagul*"[ Title/Abstract]) OR ("DOAC*"[ Title/Abstract]) OR ("Direct Acting Oral Anticoagulant*"[ Title/Abstract]) OR ("Novel Oral anticoagul*"[ Title/Abstract]) OR ("NOAC*"[ Title/Abstract]) OR ("non-vitamin K oral anticoagul*"[ Title/Abstract]) AND (("severe injur*"[Title/Abstract]) OR (severe </w:t>
      </w:r>
      <w:r w:rsidRPr="00D14FA1">
        <w:rPr>
          <w:rFonts w:asciiTheme="majorBidi" w:hAnsiTheme="majorBidi" w:cstheme="majorBidi"/>
          <w:sz w:val="28"/>
          <w:szCs w:val="28"/>
        </w:rPr>
        <w:lastRenderedPageBreak/>
        <w:t>trauma[Title/Abstract]) OR (multiple injur*[Title/Abstract]) OR (multiple trauma[ Title/Abstract]) OR (major trauma[Title/Abstract]) (major injur*[ Title/Abstract]) OR (multiple trauma[Mesh]) OR (critical bleed*[ Title/Abstract]) OR (post trauma haemorrhage[ Title/Abstract]) OR (post trauma hemorrhage [Title/Abstract]) OR (intracranial hemorrhage[ Title/Abstract]) OR (hemorrhagic injury[ Title/Abstract]) OR (''Traumatic brain injury''[ Title/Abstract]) OR (Bleeding[ Title/Abstract]) OR (Hemorrhage[Title/Abstract])) AND ((andexanet alfa [Title/Abstract]) OR (PRT064445[Title/Abstract]))</w:t>
      </w:r>
    </w:p>
    <w:p w14:paraId="754F5477" w14:textId="57E545CD" w:rsidR="00D14FA1" w:rsidRDefault="00D14FA1" w:rsidP="00D14FA1">
      <w:pPr>
        <w:spacing w:line="360" w:lineRule="auto"/>
        <w:rPr>
          <w:rFonts w:asciiTheme="majorBidi" w:hAnsiTheme="majorBidi" w:cstheme="majorBidi"/>
          <w:i/>
          <w:iCs/>
          <w:sz w:val="28"/>
          <w:szCs w:val="28"/>
        </w:rPr>
      </w:pPr>
      <w:r w:rsidRPr="00D14FA1">
        <w:rPr>
          <w:rFonts w:asciiTheme="majorBidi" w:hAnsiTheme="majorBidi" w:cstheme="majorBidi"/>
          <w:i/>
          <w:iCs/>
          <w:sz w:val="28"/>
          <w:szCs w:val="28"/>
        </w:rPr>
        <w:t>Translation</w:t>
      </w:r>
      <w:r>
        <w:rPr>
          <w:rFonts w:asciiTheme="majorBidi" w:hAnsiTheme="majorBidi" w:cstheme="majorBidi"/>
          <w:i/>
          <w:iCs/>
          <w:sz w:val="28"/>
          <w:szCs w:val="28"/>
        </w:rPr>
        <w:t>s:</w:t>
      </w:r>
    </w:p>
    <w:p w14:paraId="32819B3B" w14:textId="1AAF7341" w:rsidR="00D14FA1" w:rsidRDefault="00D14FA1" w:rsidP="00D14FA1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D14FA1">
        <w:rPr>
          <w:rFonts w:asciiTheme="majorBidi" w:hAnsiTheme="majorBidi" w:cstheme="majorBidi"/>
          <w:sz w:val="28"/>
          <w:szCs w:val="28"/>
        </w:rPr>
        <w:t>(("Prothrombin complex concentrates"[Title/Abstract]) OR (PCC[Title/Abstract]) OR (Cofact[Title/Abstract]) OR ( Beriplex[Title/Abstract] ) OR ( Confidex[Title/Abstract] ) OR ( Octaplex[Title/Abstract] ) OR ( Kcentra[Title/Abstract] ) OR ( PPSB[Title/Abstract] ) OR ( "PPSB SD"[Title/Abstract] ) OR ( "Prothrombinex-VF"[Title/Abstract] ) OR ( Prothrombinex[Title/Abstract] ) OR ( "prothrombin complex"[Title/Abstract] ) OR ( "blood coagulation factors"[Title/Abstract] ) OR ( "blood Coagulation Disorders"[Title/Abstract] ) OR ( "4-factor"[Title/Abstract] ) OR ( "four-factor"[Title/Abstract] ) OR ( "4F-PCC"[Title/Abstract] ) OR ( "4-PCC"[Title/Abstract] ) OR ( PCC4[Title/Abstract] ))</w:t>
      </w:r>
    </w:p>
    <w:p w14:paraId="7C72B5A8" w14:textId="77777777" w:rsidR="00D14FA1" w:rsidRPr="00D14FA1" w:rsidRDefault="00D14FA1" w:rsidP="00D14FA1">
      <w:pPr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356E801C" w14:textId="3313FC72" w:rsidR="00D14FA1" w:rsidRDefault="00D14FA1" w:rsidP="00D14FA1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bookmarkStart w:id="3" w:name="_Hlk170049393"/>
      <w:r w:rsidRPr="00D14FA1">
        <w:rPr>
          <w:rFonts w:asciiTheme="majorBidi" w:hAnsiTheme="majorBidi" w:cstheme="majorBidi"/>
          <w:sz w:val="28"/>
          <w:szCs w:val="28"/>
        </w:rPr>
        <w:t xml:space="preserve">("Factor Xa Inhibitor*"[Title/Abstract]) OR ("Rivaroxaban"[Title/Abstract]) OR ("Rivaroxaban"[Mesh]) OR ("Xarelto" [Title/Abstract]) OR ("apixaban" </w:t>
      </w:r>
      <w:r w:rsidRPr="00D14FA1">
        <w:rPr>
          <w:rFonts w:asciiTheme="majorBidi" w:hAnsiTheme="majorBidi" w:cstheme="majorBidi"/>
          <w:sz w:val="28"/>
          <w:szCs w:val="28"/>
        </w:rPr>
        <w:lastRenderedPageBreak/>
        <w:t>[Title/Abstract]) OR ("Eliquis"[ Title/Abstract]) OR ("edoxaban" [Title/Abstract]) ("Savaysa"[ Title/Abstract]) OR ("betrixaban" [Title/Abstract]) OR ("Direct oral anticoagul*"[ Title/Abstract]) OR ("DOAC*"[ Title/Abstract]) OR ("Direct Acting Oral Anticoagulant*"[ Title/Abstract]) OR ("Novel Oral anticoagul*"[ Title/Abstract]) OR ("NOAC*"[ Title/Abstract]) OR ("non-vitamin K oral anticoagul*"[ Title/Abstract])</w:t>
      </w:r>
    </w:p>
    <w:bookmarkEnd w:id="3"/>
    <w:p w14:paraId="60819E5F" w14:textId="77777777" w:rsidR="00D14FA1" w:rsidRPr="00D14FA1" w:rsidRDefault="00D14FA1" w:rsidP="00D14FA1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659A0368" w14:textId="438CAB05" w:rsidR="00D14FA1" w:rsidRDefault="00D14FA1" w:rsidP="00D14FA1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D14FA1">
        <w:rPr>
          <w:rFonts w:asciiTheme="majorBidi" w:hAnsiTheme="majorBidi" w:cstheme="majorBidi"/>
          <w:sz w:val="28"/>
          <w:szCs w:val="28"/>
        </w:rPr>
        <w:t>(("severe injur*"[Title/Abstract]) OR (severe trauma[Title/Abstract]) OR (multiple injur*[Title/Abstract]) OR (multiple trauma[ Title/Abstract]) OR (major trauma[Title/Abstract]) (major injur*[ Title/Abstract]) OR (multiple trauma[Mesh]) OR (critical bleed*[ Title/Abstract]) OR (post trauma haemorrhage[ Title/Abstract]) OR (post trauma hemorrhage [Title/Abstract]) OR (intracranial hemorrhage[ Title/Abstract]) OR (hemorrhagic injury[ Title/Abstract]) OR (''Traumatic brain injury''[ Title/Abstract]) OR (Bleeding[ Title/Abstract]) OR (Hemorrhage[Title/Abstract]))</w:t>
      </w:r>
    </w:p>
    <w:p w14:paraId="70259201" w14:textId="77777777" w:rsidR="00D14FA1" w:rsidRPr="00D14FA1" w:rsidRDefault="00D14FA1" w:rsidP="00D14FA1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14:paraId="69B216E7" w14:textId="55FE90B5" w:rsidR="00D14FA1" w:rsidRPr="00D14FA1" w:rsidRDefault="00D14FA1" w:rsidP="00D14FA1">
      <w:pPr>
        <w:pStyle w:val="ListParagraph"/>
        <w:numPr>
          <w:ilvl w:val="0"/>
          <w:numId w:val="2"/>
        </w:num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D14FA1">
        <w:rPr>
          <w:rFonts w:asciiTheme="majorBidi" w:hAnsiTheme="majorBidi" w:cstheme="majorBidi"/>
          <w:sz w:val="28"/>
          <w:szCs w:val="28"/>
        </w:rPr>
        <w:t>((andexanet alfa [Title/Abstract]) OR (PRT064445[Title/Abstract]))</w:t>
      </w:r>
    </w:p>
    <w:p w14:paraId="50ADD146" w14:textId="03D78187" w:rsidR="00D14FA1" w:rsidRDefault="00D14FA1" w:rsidP="00D14FA1">
      <w:pPr>
        <w:rPr>
          <w:rFonts w:asciiTheme="majorBidi" w:hAnsiTheme="majorBidi" w:cstheme="majorBidi"/>
          <w:sz w:val="28"/>
          <w:szCs w:val="28"/>
        </w:rPr>
      </w:pPr>
    </w:p>
    <w:p w14:paraId="3094FB09" w14:textId="77777777" w:rsidR="007C5FA6" w:rsidRDefault="007C5FA6" w:rsidP="007C5FA6">
      <w:pPr>
        <w:rPr>
          <w:rFonts w:asciiTheme="majorBidi" w:hAnsiTheme="majorBidi" w:cstheme="majorBidi"/>
          <w:sz w:val="28"/>
          <w:szCs w:val="28"/>
        </w:rPr>
        <w:sectPr w:rsidR="007C5FA6" w:rsidSect="00463007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  <w:sz w:val="28"/>
          <w:szCs w:val="28"/>
        </w:rPr>
        <w:br w:type="page"/>
      </w:r>
    </w:p>
    <w:p w14:paraId="4FDD1131" w14:textId="6EE96AED" w:rsidR="007C5FA6" w:rsidRDefault="00C83BBC" w:rsidP="007C5FA6">
      <w:pPr>
        <w:rPr>
          <w:rFonts w:asciiTheme="majorBidi" w:hAnsiTheme="majorBidi" w:cstheme="majorBidi"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>eAppendix 2.</w:t>
      </w:r>
      <w:r>
        <w:rPr>
          <w:rFonts w:asciiTheme="majorBidi" w:hAnsiTheme="majorBidi" w:cstheme="majorBidi"/>
          <w:sz w:val="28"/>
          <w:szCs w:val="28"/>
        </w:rPr>
        <w:t xml:space="preserve"> Summary of the Included Studies</w:t>
      </w:r>
    </w:p>
    <w:tbl>
      <w:tblPr>
        <w:tblStyle w:val="TableGrid"/>
        <w:tblpPr w:leftFromText="180" w:rightFromText="180" w:vertAnchor="text" w:horzAnchor="margin" w:tblpXSpec="center" w:tblpY="322"/>
        <w:tblW w:w="0" w:type="auto"/>
        <w:tblLook w:val="0400" w:firstRow="0" w:lastRow="0" w:firstColumn="0" w:lastColumn="0" w:noHBand="0" w:noVBand="1"/>
      </w:tblPr>
      <w:tblGrid>
        <w:gridCol w:w="1168"/>
        <w:gridCol w:w="1365"/>
        <w:gridCol w:w="939"/>
        <w:gridCol w:w="2558"/>
        <w:gridCol w:w="2388"/>
        <w:gridCol w:w="1659"/>
        <w:gridCol w:w="1451"/>
        <w:gridCol w:w="1168"/>
        <w:gridCol w:w="1044"/>
        <w:gridCol w:w="650"/>
      </w:tblGrid>
      <w:tr w:rsidR="007C52EF" w:rsidRPr="00B748FA" w14:paraId="5D667430" w14:textId="77777777" w:rsidTr="00DE7B2B">
        <w:trPr>
          <w:trHeight w:val="315"/>
        </w:trPr>
        <w:tc>
          <w:tcPr>
            <w:tcW w:w="0" w:type="auto"/>
            <w:vAlign w:val="center"/>
          </w:tcPr>
          <w:p w14:paraId="1FF2C6B2" w14:textId="7C8C24E8" w:rsidR="00204BA3" w:rsidRPr="00B748FA" w:rsidRDefault="00204BA3" w:rsidP="00DE7B2B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S</w:t>
            </w:r>
            <w:r w:rsidRPr="00B748FA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tudy ID</w:t>
            </w:r>
          </w:p>
        </w:tc>
        <w:tc>
          <w:tcPr>
            <w:tcW w:w="0" w:type="auto"/>
            <w:vAlign w:val="center"/>
          </w:tcPr>
          <w:p w14:paraId="3FBD6571" w14:textId="2E59285D" w:rsidR="00204BA3" w:rsidRPr="00B748FA" w:rsidRDefault="00204BA3" w:rsidP="00DE7B2B">
            <w:pPr>
              <w:jc w:val="center"/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S</w:t>
            </w:r>
            <w:r w:rsidRPr="00B748FA"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tudy design</w:t>
            </w:r>
          </w:p>
        </w:tc>
        <w:tc>
          <w:tcPr>
            <w:tcW w:w="739" w:type="dxa"/>
            <w:vAlign w:val="center"/>
          </w:tcPr>
          <w:p w14:paraId="5FE98487" w14:textId="7CED90E8" w:rsidR="00204BA3" w:rsidRPr="00B748FA" w:rsidRDefault="00204BA3" w:rsidP="00DE7B2B">
            <w:pPr>
              <w:jc w:val="center"/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C</w:t>
            </w:r>
            <w:r w:rsidRPr="00B748FA"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ountry</w:t>
            </w:r>
          </w:p>
        </w:tc>
        <w:tc>
          <w:tcPr>
            <w:tcW w:w="2558" w:type="dxa"/>
            <w:vAlign w:val="center"/>
          </w:tcPr>
          <w:p w14:paraId="1C8E1F23" w14:textId="4D315DF1" w:rsidR="00204BA3" w:rsidRPr="00B748FA" w:rsidRDefault="00204BA3" w:rsidP="00DE7B2B">
            <w:pPr>
              <w:jc w:val="center"/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 xml:space="preserve">Inclusion </w:t>
            </w:r>
            <w:r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C</w:t>
            </w:r>
            <w:r w:rsidRPr="00B748FA"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riteria</w:t>
            </w:r>
          </w:p>
        </w:tc>
        <w:tc>
          <w:tcPr>
            <w:tcW w:w="0" w:type="auto"/>
            <w:vAlign w:val="center"/>
          </w:tcPr>
          <w:p w14:paraId="134D515E" w14:textId="77777777" w:rsidR="00204BA3" w:rsidRPr="00B748FA" w:rsidRDefault="00204BA3" w:rsidP="00DE7B2B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AA Dose</w:t>
            </w:r>
          </w:p>
        </w:tc>
        <w:tc>
          <w:tcPr>
            <w:tcW w:w="0" w:type="auto"/>
            <w:vAlign w:val="center"/>
          </w:tcPr>
          <w:p w14:paraId="183739D9" w14:textId="77777777" w:rsidR="00204BA3" w:rsidRPr="00B748FA" w:rsidRDefault="00204BA3" w:rsidP="00DE7B2B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4F-PCC Dose</w:t>
            </w:r>
          </w:p>
        </w:tc>
        <w:tc>
          <w:tcPr>
            <w:tcW w:w="0" w:type="auto"/>
            <w:vAlign w:val="center"/>
          </w:tcPr>
          <w:p w14:paraId="19B3043D" w14:textId="009B2A72" w:rsidR="00204BA3" w:rsidRPr="00B748FA" w:rsidRDefault="00204BA3" w:rsidP="00DE7B2B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Factor Xa</w:t>
            </w: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0" w:type="auto"/>
            <w:gridSpan w:val="2"/>
            <w:vAlign w:val="center"/>
          </w:tcPr>
          <w:p w14:paraId="03B659CD" w14:textId="77777777" w:rsidR="00204BA3" w:rsidRPr="00B748FA" w:rsidRDefault="00204BA3" w:rsidP="00DE7B2B">
            <w:pPr>
              <w:jc w:val="center"/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b/>
                <w:bCs/>
                <w:sz w:val="20"/>
                <w:szCs w:val="20"/>
              </w:rPr>
              <w:t>Main findings</w:t>
            </w:r>
          </w:p>
        </w:tc>
        <w:tc>
          <w:tcPr>
            <w:tcW w:w="0" w:type="auto"/>
            <w:vAlign w:val="center"/>
          </w:tcPr>
          <w:p w14:paraId="059FC573" w14:textId="77777777" w:rsidR="00204BA3" w:rsidRPr="00B748FA" w:rsidRDefault="00204BA3" w:rsidP="00DE7B2B">
            <w:pPr>
              <w:jc w:val="center"/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Risk of bias</w:t>
            </w:r>
          </w:p>
        </w:tc>
      </w:tr>
      <w:tr w:rsidR="007C52EF" w:rsidRPr="00B748FA" w14:paraId="3133A192" w14:textId="77777777" w:rsidTr="00DC670E">
        <w:trPr>
          <w:trHeight w:val="300"/>
        </w:trPr>
        <w:tc>
          <w:tcPr>
            <w:tcW w:w="0" w:type="auto"/>
          </w:tcPr>
          <w:p w14:paraId="3E84441B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mmar 2021</w:t>
            </w:r>
          </w:p>
        </w:tc>
        <w:tc>
          <w:tcPr>
            <w:tcW w:w="0" w:type="auto"/>
          </w:tcPr>
          <w:p w14:paraId="7335A482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6BF51439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3415B86F" w14:textId="77777777" w:rsidR="00204BA3" w:rsidRPr="00B748FA" w:rsidRDefault="00204BA3" w:rsidP="00DC670E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Adult patients, 2-life-threatening intracranial bleeds taking FXa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I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(apixaban or rivaroxaban), 3-Patients treated with either at least one dose of AA or 4F-PCC</w:t>
            </w:r>
          </w:p>
        </w:tc>
        <w:tc>
          <w:tcPr>
            <w:tcW w:w="0" w:type="auto"/>
          </w:tcPr>
          <w:p w14:paraId="40513930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ccording to the product labeling for life-threatening bleeding associated with factor Xa inhibitors</w:t>
            </w:r>
          </w:p>
        </w:tc>
        <w:tc>
          <w:tcPr>
            <w:tcW w:w="0" w:type="auto"/>
          </w:tcPr>
          <w:p w14:paraId="070BCF7E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25 units/kg up to 2,500 units per dose.</w:t>
            </w:r>
          </w:p>
        </w:tc>
        <w:tc>
          <w:tcPr>
            <w:tcW w:w="0" w:type="auto"/>
          </w:tcPr>
          <w:p w14:paraId="6B23BB36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54D1E76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No difference between AA and 4F-PCC regarding outcomes measured</w:t>
            </w:r>
          </w:p>
        </w:tc>
        <w:tc>
          <w:tcPr>
            <w:tcW w:w="0" w:type="auto"/>
          </w:tcPr>
          <w:p w14:paraId="13A80E27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DA5901" w:rsidRPr="00B748FA" w14:paraId="4E784E84" w14:textId="77777777" w:rsidTr="00DC670E">
        <w:trPr>
          <w:trHeight w:val="300"/>
        </w:trPr>
        <w:tc>
          <w:tcPr>
            <w:tcW w:w="0" w:type="auto"/>
          </w:tcPr>
          <w:p w14:paraId="4FB653ED" w14:textId="1F02476F" w:rsidR="00DA5901" w:rsidRPr="00B748FA" w:rsidRDefault="00DA5901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ANNEXA-1 2024</w:t>
            </w:r>
          </w:p>
        </w:tc>
        <w:tc>
          <w:tcPr>
            <w:tcW w:w="0" w:type="auto"/>
          </w:tcPr>
          <w:p w14:paraId="20BE8D68" w14:textId="695BF4BB" w:rsidR="00DA5901" w:rsidRPr="00B748FA" w:rsidRDefault="00DA5901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RCT</w:t>
            </w:r>
          </w:p>
        </w:tc>
        <w:tc>
          <w:tcPr>
            <w:tcW w:w="739" w:type="dxa"/>
          </w:tcPr>
          <w:p w14:paraId="49438E3F" w14:textId="77777777" w:rsidR="00DA5901" w:rsidRPr="00B748FA" w:rsidRDefault="00DA5901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</w:tc>
        <w:tc>
          <w:tcPr>
            <w:tcW w:w="2558" w:type="dxa"/>
          </w:tcPr>
          <w:p w14:paraId="3FB4DAF5" w14:textId="54156676" w:rsidR="00DA5901" w:rsidRPr="00DC670E" w:rsidRDefault="00DC670E" w:rsidP="00DC670E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1-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Age ≥ 18 years old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br/>
              <w:t xml:space="preserve">2-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An acute intracerebral bleeding episode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defined as an estimated blood volume ≥ 0.5 to ≤ 60 mL acutely observed radiographically within the cerebrum.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br/>
              <w:t xml:space="preserve">3-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Performance of a head CT or MRI scan demonstrating the intracerebral bleeding within 2 hours prior to randomization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br/>
              <w:t xml:space="preserve">4-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Treatment with an oral FXa inhibitor (apixaban [last dose 2.5 mg or greater], rivaroxaban [last dose 10 mg or greater], or edoxaban [last dose 30 mg or greater].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br/>
              <w:t xml:space="preserve">5-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Time from bleeding symptom onset &lt; 6 hours prior to the baseline imaging scan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br/>
              <w:t xml:space="preserve">6-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NIHSS score ≤ 35 at the time of consent.</w:t>
            </w:r>
          </w:p>
        </w:tc>
        <w:tc>
          <w:tcPr>
            <w:tcW w:w="0" w:type="auto"/>
          </w:tcPr>
          <w:p w14:paraId="136DF5B0" w14:textId="77777777" w:rsidR="00DA5901" w:rsidRDefault="00DC670E" w:rsidP="00DC670E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Low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: Initial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at a target rate of 30 mg/min for ~15 minutes 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followed by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480 mg at a target rate of 4 mg/min for 120 minutes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</w:p>
          <w:p w14:paraId="00F205B1" w14:textId="77777777" w:rsidR="00DC670E" w:rsidRDefault="00DC670E" w:rsidP="00DC670E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</w:p>
          <w:p w14:paraId="1840BB34" w14:textId="372B9728" w:rsidR="00DC670E" w:rsidRPr="00B748FA" w:rsidRDefault="00DC670E" w:rsidP="00DC670E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High: Initial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 xml:space="preserve">800 mg at a target rate of 30 mg/min for up to ~30 minutes 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followed by </w:t>
            </w:r>
            <w:r w:rsidRPr="00DC670E">
              <w:rPr>
                <w:rFonts w:asciiTheme="majorBidi" w:eastAsia="Arial" w:hAnsiTheme="majorBidi" w:cstheme="majorBidi"/>
                <w:sz w:val="20"/>
                <w:szCs w:val="20"/>
              </w:rPr>
              <w:t>960 mg at a target rate of 8 mg/min for 120 minutes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065A7756" w14:textId="598B6810" w:rsidR="00DA5901" w:rsidRPr="00B748FA" w:rsidRDefault="0025615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57A0CF9E" w14:textId="3F52E47C" w:rsidR="00DA5901" w:rsidRPr="00B748FA" w:rsidRDefault="0025615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or Edoxaban</w:t>
            </w:r>
          </w:p>
        </w:tc>
        <w:tc>
          <w:tcPr>
            <w:tcW w:w="0" w:type="auto"/>
            <w:gridSpan w:val="2"/>
          </w:tcPr>
          <w:p w14:paraId="4F49D523" w14:textId="555B5687" w:rsidR="00DA5901" w:rsidRPr="00B748FA" w:rsidRDefault="00256153" w:rsidP="0025615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AA</w:t>
            </w:r>
            <w:r w:rsidRPr="00256153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resulted in better control of hematoma expansion than usual care but was associated with thrombotic events, including ischemic stroke.</w:t>
            </w:r>
          </w:p>
        </w:tc>
        <w:tc>
          <w:tcPr>
            <w:tcW w:w="0" w:type="auto"/>
          </w:tcPr>
          <w:p w14:paraId="5E827967" w14:textId="6EFF3E39" w:rsidR="00DA5901" w:rsidRPr="00B748FA" w:rsidRDefault="00DC670E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sz w:val="20"/>
                <w:szCs w:val="20"/>
              </w:rPr>
              <w:t>Low</w:t>
            </w:r>
          </w:p>
        </w:tc>
      </w:tr>
      <w:tr w:rsidR="007C52EF" w:rsidRPr="00B748FA" w14:paraId="4E199DA9" w14:textId="77777777" w:rsidTr="007C52EF">
        <w:trPr>
          <w:trHeight w:val="300"/>
        </w:trPr>
        <w:tc>
          <w:tcPr>
            <w:tcW w:w="0" w:type="auto"/>
          </w:tcPr>
          <w:p w14:paraId="24CA28BF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Barra 2020</w:t>
            </w:r>
          </w:p>
        </w:tc>
        <w:tc>
          <w:tcPr>
            <w:tcW w:w="0" w:type="auto"/>
          </w:tcPr>
          <w:p w14:paraId="7A89DE8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162AFB9F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0A03D21D" w14:textId="61440619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 18 years or older patients 2-patients were on rivaroxaban or apixaban therapy at baseline, 3-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patients received AA or 4F-PCC for reversal of ICH</w:t>
            </w:r>
            <w:r w:rsidR="008A0F2B"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4FA063B9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 xml:space="preserve">Low-dose: 400 mg IV bolus over 15 minutes followed by 480 mg infused over 2 hours,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High-dose: 800 mg IV bolus over 30 minutes followed by 960 mg infused over 2 hours</w:t>
            </w:r>
          </w:p>
        </w:tc>
        <w:tc>
          <w:tcPr>
            <w:tcW w:w="0" w:type="auto"/>
          </w:tcPr>
          <w:p w14:paraId="571E8B1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25-50 units/kg, max dose 5000 units</w:t>
            </w:r>
          </w:p>
        </w:tc>
        <w:tc>
          <w:tcPr>
            <w:tcW w:w="0" w:type="auto"/>
          </w:tcPr>
          <w:p w14:paraId="49CAFE3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0B8796C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Patients who received AA showed higher rates of occurrence of good or excellent hemostasis and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GOS &gt; 3 on hospital discharge and increased incidence of thrombosis compared to 4F-PCC.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BAFB0A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High</w:t>
            </w:r>
          </w:p>
        </w:tc>
      </w:tr>
      <w:tr w:rsidR="007C52EF" w:rsidRPr="00B748FA" w14:paraId="5D604256" w14:textId="77777777" w:rsidTr="007C52EF">
        <w:trPr>
          <w:trHeight w:val="300"/>
        </w:trPr>
        <w:tc>
          <w:tcPr>
            <w:tcW w:w="0" w:type="auto"/>
          </w:tcPr>
          <w:p w14:paraId="47C23AE1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Coleman 2020</w:t>
            </w:r>
          </w:p>
        </w:tc>
        <w:tc>
          <w:tcPr>
            <w:tcW w:w="0" w:type="auto"/>
          </w:tcPr>
          <w:p w14:paraId="0159A574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672D1334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4746975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Adult patients. 2-patients specifically received a FXa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I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prior to hospital admission.</w:t>
            </w:r>
          </w:p>
        </w:tc>
        <w:tc>
          <w:tcPr>
            <w:tcW w:w="0" w:type="auto"/>
          </w:tcPr>
          <w:p w14:paraId="7A28EE0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0F403AF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NR</w:t>
            </w:r>
          </w:p>
        </w:tc>
        <w:tc>
          <w:tcPr>
            <w:tcW w:w="0" w:type="auto"/>
          </w:tcPr>
          <w:p w14:paraId="2E22E707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, Rivaroxaban, Betrixaban, or Edoxaban</w:t>
            </w:r>
          </w:p>
        </w:tc>
        <w:tc>
          <w:tcPr>
            <w:tcW w:w="0" w:type="auto"/>
            <w:gridSpan w:val="2"/>
          </w:tcPr>
          <w:p w14:paraId="0C05D47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A showed the lowest mortality rate across all types of bleeding and resulted in a shorter stay in the intensive care unit when compared 4F-PCC</w:t>
            </w:r>
          </w:p>
        </w:tc>
        <w:tc>
          <w:tcPr>
            <w:tcW w:w="0" w:type="auto"/>
          </w:tcPr>
          <w:p w14:paraId="56B448F8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18F08BBE" w14:textId="77777777" w:rsidTr="007C52EF">
        <w:trPr>
          <w:trHeight w:val="300"/>
        </w:trPr>
        <w:tc>
          <w:tcPr>
            <w:tcW w:w="0" w:type="auto"/>
          </w:tcPr>
          <w:p w14:paraId="50DDBAD4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Costa 2022</w:t>
            </w:r>
          </w:p>
        </w:tc>
        <w:tc>
          <w:tcPr>
            <w:tcW w:w="0" w:type="auto"/>
          </w:tcPr>
          <w:p w14:paraId="00353372" w14:textId="0F8BAA6E" w:rsidR="00335D21" w:rsidRPr="00335D21" w:rsidRDefault="00335D21" w:rsidP="00335D2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P</w:t>
            </w:r>
            <w:r w:rsidRPr="00335D21">
              <w:rPr>
                <w:rFonts w:asciiTheme="majorBidi" w:eastAsia="Arial" w:hAnsiTheme="majorBidi" w:cstheme="majorBidi"/>
                <w:sz w:val="20"/>
                <w:szCs w:val="20"/>
              </w:rPr>
              <w:t>ropensity score-overlap</w:t>
            </w:r>
          </w:p>
          <w:p w14:paraId="65552BD5" w14:textId="14034DB8" w:rsidR="00204BA3" w:rsidRPr="00B748FA" w:rsidRDefault="00335D21" w:rsidP="00335D2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335D21">
              <w:rPr>
                <w:rFonts w:asciiTheme="majorBidi" w:eastAsia="Arial" w:hAnsiTheme="majorBidi" w:cstheme="majorBidi"/>
                <w:sz w:val="20"/>
                <w:szCs w:val="20"/>
              </w:rPr>
              <w:t>weighted analysis</w:t>
            </w:r>
          </w:p>
        </w:tc>
        <w:tc>
          <w:tcPr>
            <w:tcW w:w="739" w:type="dxa"/>
          </w:tcPr>
          <w:p w14:paraId="0F7F7BE6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28C0E126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 18 years and older, 2- Admitted for a radiographically confirmed acute ICH, 3- patients have taken apixaban or rivaroxaban within 24 h of the bleed.</w:t>
            </w:r>
          </w:p>
        </w:tc>
        <w:tc>
          <w:tcPr>
            <w:tcW w:w="0" w:type="auto"/>
          </w:tcPr>
          <w:p w14:paraId="0A8A4A4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Low-dose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bolus+440 mg infusion,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igh-dose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800 mg bolus+860 mg infusion</w:t>
            </w:r>
          </w:p>
        </w:tc>
        <w:tc>
          <w:tcPr>
            <w:tcW w:w="0" w:type="auto"/>
          </w:tcPr>
          <w:p w14:paraId="7650F0C4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25 units/kg infusion, 50 units/kg infusion</w:t>
            </w:r>
          </w:p>
        </w:tc>
        <w:tc>
          <w:tcPr>
            <w:tcW w:w="0" w:type="auto"/>
          </w:tcPr>
          <w:p w14:paraId="1A318106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782F735B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A was associated with better hemostatic effectiveness and improved survival compared to 4F-PCC</w:t>
            </w:r>
          </w:p>
        </w:tc>
        <w:tc>
          <w:tcPr>
            <w:tcW w:w="0" w:type="auto"/>
          </w:tcPr>
          <w:p w14:paraId="4F69626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L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ow</w:t>
            </w:r>
          </w:p>
        </w:tc>
      </w:tr>
      <w:tr w:rsidR="007C52EF" w:rsidRPr="00B748FA" w14:paraId="0214EF9C" w14:textId="77777777" w:rsidTr="007C52EF">
        <w:trPr>
          <w:trHeight w:val="300"/>
        </w:trPr>
        <w:tc>
          <w:tcPr>
            <w:tcW w:w="0" w:type="auto"/>
          </w:tcPr>
          <w:p w14:paraId="5F2DC3B3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Dobesh 2023</w:t>
            </w:r>
          </w:p>
        </w:tc>
        <w:tc>
          <w:tcPr>
            <w:tcW w:w="0" w:type="auto"/>
          </w:tcPr>
          <w:p w14:paraId="79B9956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5FA54F0E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63D6C69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 18 years or older, 2-patients were taking either rivaroxaban or apixaban at the time of the bleeding event, 3- patients treated with either AA or 4F-PCC during the index hospitalization,</w:t>
            </w:r>
          </w:p>
        </w:tc>
        <w:tc>
          <w:tcPr>
            <w:tcW w:w="0" w:type="auto"/>
          </w:tcPr>
          <w:p w14:paraId="418D8E62" w14:textId="2B0B45EA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Low dose:</w:t>
            </w:r>
            <w:r w:rsidR="001E5667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400 mg bolus (delivered at a target rate of 30 mg/min, followed by a 4 mg/min infusion over 120 min),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igh dose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800 mg bolus (delivered at a target rate of 30 mg/min, followed by an 8 mg/min infusion over 120 min).</w:t>
            </w:r>
          </w:p>
        </w:tc>
        <w:tc>
          <w:tcPr>
            <w:tcW w:w="0" w:type="auto"/>
          </w:tcPr>
          <w:p w14:paraId="6E9C254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mean of 2510 total units were administered per patient</w:t>
            </w:r>
          </w:p>
        </w:tc>
        <w:tc>
          <w:tcPr>
            <w:tcW w:w="0" w:type="auto"/>
          </w:tcPr>
          <w:p w14:paraId="774F39A2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3562ED12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A was associated with lower in-hospital mortality than 4F-PCC</w:t>
            </w:r>
          </w:p>
        </w:tc>
        <w:tc>
          <w:tcPr>
            <w:tcW w:w="0" w:type="auto"/>
          </w:tcPr>
          <w:p w14:paraId="2F2D90B3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Low</w:t>
            </w:r>
          </w:p>
        </w:tc>
      </w:tr>
      <w:tr w:rsidR="007C52EF" w:rsidRPr="00B748FA" w14:paraId="2D713E1F" w14:textId="77777777" w:rsidTr="007C52EF">
        <w:trPr>
          <w:trHeight w:val="300"/>
        </w:trPr>
        <w:tc>
          <w:tcPr>
            <w:tcW w:w="0" w:type="auto"/>
          </w:tcPr>
          <w:p w14:paraId="7838D935" w14:textId="329A286E" w:rsidR="00204BA3" w:rsidRPr="00B748FA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Koo 2024</w:t>
            </w:r>
          </w:p>
        </w:tc>
        <w:tc>
          <w:tcPr>
            <w:tcW w:w="0" w:type="auto"/>
          </w:tcPr>
          <w:p w14:paraId="37F1C689" w14:textId="5A7DDEB4" w:rsidR="00204BA3" w:rsidRPr="00B748FA" w:rsidRDefault="00D14FA1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515A3F20" w14:textId="232F0E97" w:rsidR="00204BA3" w:rsidRPr="00B748FA" w:rsidRDefault="00D14FA1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0E3481CC" w14:textId="2D404EA7" w:rsidR="00204BA3" w:rsidRPr="00B748FA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- Adult subjects (18 years or older) 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- Admitted for a DOAC-associated major bleeding 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- Received 4F-PCC or AA</w:t>
            </w:r>
          </w:p>
        </w:tc>
        <w:tc>
          <w:tcPr>
            <w:tcW w:w="0" w:type="auto"/>
          </w:tcPr>
          <w:p w14:paraId="0F643A6A" w14:textId="1C0A5200" w:rsidR="00204BA3" w:rsidRPr="00B748FA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FDA-approved dose (high or low)</w:t>
            </w:r>
          </w:p>
        </w:tc>
        <w:tc>
          <w:tcPr>
            <w:tcW w:w="0" w:type="auto"/>
          </w:tcPr>
          <w:p w14:paraId="1321BD0B" w14:textId="00F374C2" w:rsidR="00204BA3" w:rsidRPr="00B748FA" w:rsidRDefault="00D14FA1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Fixed dosing of 2000 units or weight-based dosing (25-50 units/kg) IV with a maximum of 5000 units</w:t>
            </w:r>
          </w:p>
        </w:tc>
        <w:tc>
          <w:tcPr>
            <w:tcW w:w="0" w:type="auto"/>
          </w:tcPr>
          <w:p w14:paraId="105DFBE2" w14:textId="65170DC4" w:rsidR="00204BA3" w:rsidRPr="00B748FA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0094B904" w14:textId="7F1DA079" w:rsidR="00204BA3" w:rsidRPr="00B748FA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There were no significant differences between 4F-PCC and AA according to outcomes measured</w:t>
            </w:r>
          </w:p>
        </w:tc>
        <w:tc>
          <w:tcPr>
            <w:tcW w:w="0" w:type="auto"/>
          </w:tcPr>
          <w:p w14:paraId="648A6C7F" w14:textId="6CF8890B" w:rsidR="00204BA3" w:rsidRPr="00B748FA" w:rsidRDefault="00D14FA1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04764E8E" w14:textId="77777777" w:rsidTr="007C52EF">
        <w:trPr>
          <w:trHeight w:val="300"/>
        </w:trPr>
        <w:tc>
          <w:tcPr>
            <w:tcW w:w="0" w:type="auto"/>
          </w:tcPr>
          <w:p w14:paraId="2F54752E" w14:textId="7AB7BCD6" w:rsidR="00D14FA1" w:rsidRPr="00D14FA1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Irizarry-Gatell, 2024</w:t>
            </w:r>
          </w:p>
        </w:tc>
        <w:tc>
          <w:tcPr>
            <w:tcW w:w="0" w:type="auto"/>
          </w:tcPr>
          <w:p w14:paraId="56202925" w14:textId="41141DDF" w:rsidR="00D14FA1" w:rsidRPr="00B748FA" w:rsidRDefault="00D14FA1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2AD75C91" w14:textId="5F64CB3A" w:rsidR="00D14FA1" w:rsidRDefault="00D14FA1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2306DE46" w14:textId="644A8FD5" w:rsidR="00D14FA1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1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- Greater than 18 years of age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2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- Had life-threatening ICH that required ICU level care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3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- Received at least one dose of apixaban or rivaroxaban prior to presentation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br/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4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- Received a dose of 4F-PCC or </w:t>
            </w:r>
            <w:r w:rsidR="000775E9" w:rsidRPr="00D14FA1">
              <w:rPr>
                <w:rFonts w:asciiTheme="majorBidi" w:eastAsia="Arial" w:hAnsiTheme="majorBidi" w:cstheme="majorBidi"/>
                <w:sz w:val="20"/>
                <w:szCs w:val="20"/>
              </w:rPr>
              <w:t>Andexanet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alfa</w:t>
            </w:r>
          </w:p>
        </w:tc>
        <w:tc>
          <w:tcPr>
            <w:tcW w:w="0" w:type="auto"/>
          </w:tcPr>
          <w:p w14:paraId="5989F4BA" w14:textId="09AA4215" w:rsidR="00D14FA1" w:rsidRPr="00D14FA1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According to the </w:t>
            </w: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product labeling for life-threatening bleeding associated with factor Xa inhibitors</w:t>
            </w:r>
          </w:p>
        </w:tc>
        <w:tc>
          <w:tcPr>
            <w:tcW w:w="0" w:type="auto"/>
          </w:tcPr>
          <w:p w14:paraId="1C7E607C" w14:textId="445F34A3" w:rsidR="00D14FA1" w:rsidRPr="00D14FA1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Doses ranged from 1048 units to 9448 units with a median dose of 49 units/kg [IQR 45–51]</w:t>
            </w:r>
          </w:p>
        </w:tc>
        <w:tc>
          <w:tcPr>
            <w:tcW w:w="0" w:type="auto"/>
          </w:tcPr>
          <w:p w14:paraId="37483184" w14:textId="7F9BF3E5" w:rsidR="00D14FA1" w:rsidRPr="00D14FA1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67A05ED5" w14:textId="41EA447F" w:rsidR="00D14FA1" w:rsidRPr="00D14FA1" w:rsidRDefault="00D14FA1" w:rsidP="00D14FA1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D14FA1">
              <w:rPr>
                <w:rFonts w:asciiTheme="majorBidi" w:eastAsia="Arial" w:hAnsiTheme="majorBidi" w:cstheme="majorBidi"/>
                <w:sz w:val="20"/>
                <w:szCs w:val="20"/>
              </w:rPr>
              <w:t>No clinical differences were observed with respect to selection of reversal agent</w:t>
            </w:r>
          </w:p>
        </w:tc>
        <w:tc>
          <w:tcPr>
            <w:tcW w:w="0" w:type="auto"/>
          </w:tcPr>
          <w:p w14:paraId="0E62EEF8" w14:textId="5305A6F6" w:rsidR="00D14FA1" w:rsidRDefault="00D14FA1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63D34ADA" w14:textId="77777777" w:rsidTr="007C52EF">
        <w:trPr>
          <w:trHeight w:val="315"/>
        </w:trPr>
        <w:tc>
          <w:tcPr>
            <w:tcW w:w="0" w:type="auto"/>
          </w:tcPr>
          <w:p w14:paraId="6C690579" w14:textId="57C8D3ED" w:rsidR="00204BA3" w:rsidRPr="00B748FA" w:rsidRDefault="007C52EF" w:rsidP="007C52EF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7C52EF">
              <w:rPr>
                <w:rFonts w:asciiTheme="majorBidi" w:eastAsia="Aptos Narrow" w:hAnsiTheme="majorBidi" w:cstheme="majorBidi"/>
                <w:sz w:val="20"/>
                <w:szCs w:val="20"/>
              </w:rPr>
              <w:lastRenderedPageBreak/>
              <w:t>Lipski</w:t>
            </w:r>
            <w:r>
              <w:rPr>
                <w:rFonts w:asciiTheme="majorBidi" w:eastAsia="Aptos Narrow" w:hAnsiTheme="majorBidi" w:cstheme="majorBidi"/>
                <w:sz w:val="20"/>
                <w:szCs w:val="20"/>
              </w:rPr>
              <w:t xml:space="preserve"> </w:t>
            </w:r>
            <w:r w:rsidRPr="007C52EF">
              <w:rPr>
                <w:rFonts w:asciiTheme="majorBidi" w:eastAsia="Aptos Narrow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0" w:type="auto"/>
          </w:tcPr>
          <w:p w14:paraId="1403E779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74D3D1D0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7D2515FD" w14:textId="46CAA418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18 years old or older 2-patients received 4F-PCC or AA</w:t>
            </w:r>
            <w:r w:rsidR="007C52EF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3-patients were on apixaban</w:t>
            </w:r>
            <w:r w:rsidR="00D14F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or rivaroxaban </w:t>
            </w:r>
            <w:r w:rsidR="00D14FA1">
              <w:rPr>
                <w:rFonts w:asciiTheme="majorBidi" w:eastAsia="Arial" w:hAnsiTheme="majorBidi" w:cstheme="majorBidi"/>
                <w:sz w:val="20"/>
                <w:szCs w:val="20"/>
              </w:rPr>
              <w:t xml:space="preserve">with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ssociated ICH</w:t>
            </w:r>
          </w:p>
        </w:tc>
        <w:tc>
          <w:tcPr>
            <w:tcW w:w="0" w:type="auto"/>
          </w:tcPr>
          <w:p w14:paraId="12C98DD0" w14:textId="47B785C0" w:rsidR="00204BA3" w:rsidRPr="00B748FA" w:rsidRDefault="007C52EF" w:rsidP="007C52EF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7C52EF">
              <w:rPr>
                <w:rFonts w:asciiTheme="majorBidi" w:eastAsia="Arial" w:hAnsiTheme="majorBidi" w:cstheme="majorBidi"/>
                <w:sz w:val="20"/>
                <w:szCs w:val="20"/>
              </w:rPr>
              <w:t>According to the product labeling for life-threatening bleeding associated with factor Xa inhibitors</w:t>
            </w:r>
          </w:p>
        </w:tc>
        <w:tc>
          <w:tcPr>
            <w:tcW w:w="0" w:type="auto"/>
          </w:tcPr>
          <w:p w14:paraId="595224A0" w14:textId="139318CC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50 IU/kg with a maximum dose of </w:t>
            </w:r>
            <w:r w:rsidR="007C52EF">
              <w:rPr>
                <w:rFonts w:asciiTheme="majorBidi" w:eastAsia="Arial" w:hAnsiTheme="majorBidi" w:cstheme="majorBidi"/>
                <w:sz w:val="20"/>
                <w:szCs w:val="20"/>
              </w:rPr>
              <w:t>5000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IU</w:t>
            </w:r>
          </w:p>
        </w:tc>
        <w:tc>
          <w:tcPr>
            <w:tcW w:w="0" w:type="auto"/>
          </w:tcPr>
          <w:p w14:paraId="3F53F394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12B44C5C" w14:textId="603B1D04" w:rsidR="00204BA3" w:rsidRPr="00B748FA" w:rsidRDefault="007C52EF" w:rsidP="007C52EF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sz w:val="20"/>
                <w:szCs w:val="20"/>
              </w:rPr>
              <w:t>No</w:t>
            </w:r>
            <w:r w:rsidRPr="007C52EF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significant difference between 4F-PCC or AA in hemostatic efficacy</w:t>
            </w:r>
          </w:p>
        </w:tc>
        <w:tc>
          <w:tcPr>
            <w:tcW w:w="0" w:type="auto"/>
          </w:tcPr>
          <w:p w14:paraId="29E225DD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765C184B" w14:textId="77777777" w:rsidTr="007C52EF">
        <w:trPr>
          <w:trHeight w:val="315"/>
        </w:trPr>
        <w:tc>
          <w:tcPr>
            <w:tcW w:w="0" w:type="auto"/>
          </w:tcPr>
          <w:p w14:paraId="3BEB768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Miliogloua 2022</w:t>
            </w:r>
          </w:p>
        </w:tc>
        <w:tc>
          <w:tcPr>
            <w:tcW w:w="0" w:type="auto"/>
          </w:tcPr>
          <w:p w14:paraId="532F9B2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6460B74E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6D6520BF" w14:textId="77777777" w:rsidR="00204BA3" w:rsidRPr="00B748FA" w:rsidRDefault="00204BA3" w:rsidP="00204BA3">
            <w:pPr>
              <w:spacing w:after="240"/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18 years or older patients who were receiving FXaI. 2- patients presented with any ICH 3- Patients administered either AA or 4F-PCC.</w:t>
            </w:r>
          </w:p>
        </w:tc>
        <w:tc>
          <w:tcPr>
            <w:tcW w:w="0" w:type="auto"/>
          </w:tcPr>
          <w:p w14:paraId="5BA6316D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Low dose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IV bolus administered at 30 mg/min, followed 2 min later by 4 mg/min IV infusion for up to 120 min,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igh dose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800 mg IV bolus administered at 30 mg/min, followed 2 min later by 8 mg/minute IV infusion for up to 120 min</w:t>
            </w:r>
          </w:p>
        </w:tc>
        <w:tc>
          <w:tcPr>
            <w:tcW w:w="0" w:type="auto"/>
          </w:tcPr>
          <w:p w14:paraId="11C30E1F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25–50 units/kg of actual body</w:t>
            </w: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br/>
              <w:t>weight</w:t>
            </w:r>
          </w:p>
        </w:tc>
        <w:tc>
          <w:tcPr>
            <w:tcW w:w="0" w:type="auto"/>
          </w:tcPr>
          <w:p w14:paraId="030187D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6CC50F01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Mortality at discharge appears to be similar between the AA and 4F-PCC group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</w:tcPr>
          <w:p w14:paraId="5EDD99A4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0414C515" w14:textId="77777777" w:rsidTr="007C52EF">
        <w:trPr>
          <w:trHeight w:val="315"/>
        </w:trPr>
        <w:tc>
          <w:tcPr>
            <w:tcW w:w="0" w:type="auto"/>
          </w:tcPr>
          <w:p w14:paraId="461CEEC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Oh 2023</w:t>
            </w:r>
          </w:p>
        </w:tc>
        <w:tc>
          <w:tcPr>
            <w:tcW w:w="0" w:type="auto"/>
          </w:tcPr>
          <w:p w14:paraId="5F013A1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4D1F1AA3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3D4DD09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Patients 18 years of age or older 2- received AA or 4F-PCC for the reversal of apixaban or rivaroxaban within 18 h in the setting of an intracranial hemorrhage ICH.</w:t>
            </w:r>
          </w:p>
        </w:tc>
        <w:tc>
          <w:tcPr>
            <w:tcW w:w="0" w:type="auto"/>
          </w:tcPr>
          <w:p w14:paraId="6D47B726" w14:textId="7E1172C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low dose</w:t>
            </w:r>
            <w:r w:rsidR="001E5667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intravenous bolus over 15 min followed by 480 mg intravenous over 2 h,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igh dose</w:t>
            </w:r>
            <w:r w:rsidR="001E5667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800 mg intravenous bolus over 30 min followed by 960 mg intravenous over 2 h</w:t>
            </w:r>
          </w:p>
        </w:tc>
        <w:tc>
          <w:tcPr>
            <w:tcW w:w="0" w:type="auto"/>
          </w:tcPr>
          <w:p w14:paraId="734A108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50 units/kg intravenous once</w:t>
            </w:r>
          </w:p>
        </w:tc>
        <w:tc>
          <w:tcPr>
            <w:tcW w:w="0" w:type="auto"/>
          </w:tcPr>
          <w:p w14:paraId="7B69289D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0C480EF1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dministration of AA and 4F-PCC to reverse factor Xa inhibitors associated with intracranial hemorrhage reveals similar real-world clinical and safety outcomes as observed in clinical trials.</w:t>
            </w:r>
          </w:p>
        </w:tc>
        <w:tc>
          <w:tcPr>
            <w:tcW w:w="0" w:type="auto"/>
          </w:tcPr>
          <w:p w14:paraId="4371E96D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1D367698" w14:textId="77777777" w:rsidTr="007C52EF">
        <w:trPr>
          <w:trHeight w:val="315"/>
        </w:trPr>
        <w:tc>
          <w:tcPr>
            <w:tcW w:w="0" w:type="auto"/>
          </w:tcPr>
          <w:p w14:paraId="2BD958DF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Parsels 2022</w:t>
            </w:r>
          </w:p>
        </w:tc>
        <w:tc>
          <w:tcPr>
            <w:tcW w:w="0" w:type="auto"/>
          </w:tcPr>
          <w:p w14:paraId="4C333D3A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64C0A83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4E02577E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patients took AA or 4F-PCC for reversal of apixaban, or rivaroxaban associated new ICH on CT or MRI.</w:t>
            </w:r>
          </w:p>
        </w:tc>
        <w:tc>
          <w:tcPr>
            <w:tcW w:w="0" w:type="auto"/>
          </w:tcPr>
          <w:p w14:paraId="4AE34CDF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Low-dose or high-dose AA were recommended based on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br/>
              <w:t>manufacturer criteria beginning in 2019</w:t>
            </w:r>
          </w:p>
        </w:tc>
        <w:tc>
          <w:tcPr>
            <w:tcW w:w="0" w:type="auto"/>
          </w:tcPr>
          <w:p w14:paraId="0D08E786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25–50 units/kg per actual body weight</w:t>
            </w:r>
          </w:p>
        </w:tc>
        <w:tc>
          <w:tcPr>
            <w:tcW w:w="0" w:type="auto"/>
          </w:tcPr>
          <w:p w14:paraId="29A6B15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7AEEDA4E" w14:textId="70BAE2D1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No significant differences in ICH hemostasis or new thrombotic events between AA and 4F-PCC</w:t>
            </w:r>
          </w:p>
        </w:tc>
        <w:tc>
          <w:tcPr>
            <w:tcW w:w="0" w:type="auto"/>
          </w:tcPr>
          <w:p w14:paraId="3839D1E8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6C8383DE" w14:textId="77777777" w:rsidTr="007C52EF">
        <w:trPr>
          <w:trHeight w:val="1943"/>
        </w:trPr>
        <w:tc>
          <w:tcPr>
            <w:tcW w:w="0" w:type="auto"/>
          </w:tcPr>
          <w:p w14:paraId="4D70595E" w14:textId="77777777" w:rsidR="00204BA3" w:rsidRPr="00B748FA" w:rsidRDefault="00204BA3" w:rsidP="00204BA3">
            <w:pPr>
              <w:jc w:val="center"/>
              <w:rPr>
                <w:rFonts w:asciiTheme="majorBidi" w:eastAsia="Google Sans" w:hAnsiTheme="majorBidi" w:cstheme="majorBidi"/>
                <w:color w:val="1F1F1F"/>
                <w:sz w:val="20"/>
                <w:szCs w:val="20"/>
              </w:rPr>
            </w:pPr>
            <w:r w:rsidRPr="00B748FA">
              <w:rPr>
                <w:rFonts w:asciiTheme="majorBidi" w:eastAsia="Google Sans" w:hAnsiTheme="majorBidi" w:cstheme="majorBidi"/>
                <w:color w:val="1F1F1F"/>
                <w:sz w:val="20"/>
                <w:szCs w:val="20"/>
              </w:rPr>
              <w:t>Pham 2022</w:t>
            </w:r>
          </w:p>
        </w:tc>
        <w:tc>
          <w:tcPr>
            <w:tcW w:w="0" w:type="auto"/>
          </w:tcPr>
          <w:p w14:paraId="6A21552B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1BCD53A6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2F0ED8E7" w14:textId="77777777" w:rsidR="00204BA3" w:rsidRPr="00B748FA" w:rsidRDefault="00204BA3" w:rsidP="00204BA3">
            <w:pPr>
              <w:spacing w:after="240"/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Patients aged 18 years or older with 2-Documented neuroimaging of ICH. 3-Documented home medication of apixaban or rivaroxaban. 4-Administration of either AA or 4F-PCC.</w:t>
            </w:r>
          </w:p>
        </w:tc>
        <w:tc>
          <w:tcPr>
            <w:tcW w:w="0" w:type="auto"/>
          </w:tcPr>
          <w:p w14:paraId="67A3E856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A was dosed according to the product labeling for life-threatening bleeding associated with factor Xa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br/>
              <w:t>inhibitors.</w:t>
            </w:r>
          </w:p>
        </w:tc>
        <w:tc>
          <w:tcPr>
            <w:tcW w:w="0" w:type="auto"/>
          </w:tcPr>
          <w:p w14:paraId="161523F4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50 units/kg (max 5000 units) for one dose.</w:t>
            </w:r>
          </w:p>
        </w:tc>
        <w:tc>
          <w:tcPr>
            <w:tcW w:w="0" w:type="auto"/>
          </w:tcPr>
          <w:p w14:paraId="4411130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5E137650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There was no significant difference observed between (AA) and (4F-PCC) in achieving excellent hemostasis or secondary outcomes.</w:t>
            </w:r>
          </w:p>
        </w:tc>
        <w:tc>
          <w:tcPr>
            <w:tcW w:w="0" w:type="auto"/>
          </w:tcPr>
          <w:p w14:paraId="2BAED08D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3A8FEF68" w14:textId="77777777" w:rsidTr="007C52EF">
        <w:trPr>
          <w:trHeight w:val="315"/>
        </w:trPr>
        <w:tc>
          <w:tcPr>
            <w:tcW w:w="0" w:type="auto"/>
          </w:tcPr>
          <w:p w14:paraId="0C66C2E7" w14:textId="283CC6BA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Stevens 2021</w:t>
            </w:r>
          </w:p>
        </w:tc>
        <w:tc>
          <w:tcPr>
            <w:tcW w:w="0" w:type="auto"/>
          </w:tcPr>
          <w:p w14:paraId="5D4FD715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5AFB1F30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6EE8571E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≥18 years old patients who had received 4F-PCC or AA for the reversal of Apixaban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or Rivaroxaban-related bleeding</w:t>
            </w:r>
          </w:p>
        </w:tc>
        <w:tc>
          <w:tcPr>
            <w:tcW w:w="0" w:type="auto"/>
          </w:tcPr>
          <w:p w14:paraId="6262FC34" w14:textId="41829131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lastRenderedPageBreak/>
              <w:t>Low dose</w:t>
            </w:r>
            <w:r w:rsidR="001E5667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IV bolus followed by 480 mg IV infusion over 2h,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High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lastRenderedPageBreak/>
              <w:t>dose</w:t>
            </w:r>
            <w:r w:rsidR="001E5667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800 mg intravenous (IV) bolus followed by 960 mg IV infusion over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br/>
              <w:t>2 h</w:t>
            </w:r>
          </w:p>
        </w:tc>
        <w:tc>
          <w:tcPr>
            <w:tcW w:w="0" w:type="auto"/>
          </w:tcPr>
          <w:p w14:paraId="0A723CB9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27.9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±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1.7 units/kg</w:t>
            </w:r>
          </w:p>
        </w:tc>
        <w:tc>
          <w:tcPr>
            <w:tcW w:w="0" w:type="auto"/>
          </w:tcPr>
          <w:p w14:paraId="5B9032E9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45FE0D34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AA and 4F-PCC achieved similar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lastRenderedPageBreak/>
              <w:t>effective hemostasis in most patients.</w:t>
            </w:r>
          </w:p>
        </w:tc>
        <w:tc>
          <w:tcPr>
            <w:tcW w:w="0" w:type="auto"/>
          </w:tcPr>
          <w:p w14:paraId="3E4D67B2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lastRenderedPageBreak/>
              <w:t>High</w:t>
            </w:r>
          </w:p>
        </w:tc>
      </w:tr>
      <w:tr w:rsidR="007C52EF" w:rsidRPr="00B748FA" w14:paraId="390C31DA" w14:textId="77777777" w:rsidTr="007C52EF">
        <w:trPr>
          <w:trHeight w:val="315"/>
        </w:trPr>
        <w:tc>
          <w:tcPr>
            <w:tcW w:w="0" w:type="auto"/>
          </w:tcPr>
          <w:p w14:paraId="4F93591C" w14:textId="32E49F99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Troyer 2023</w:t>
            </w:r>
          </w:p>
        </w:tc>
        <w:tc>
          <w:tcPr>
            <w:tcW w:w="0" w:type="auto"/>
          </w:tcPr>
          <w:p w14:paraId="62CE77CA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25D65A73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2B58ADFE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 Patients 18 years of age or older 2- diagnosed with ICH and received either 4FPCC or AA for reversal of apixaban or rivaroxaban.</w:t>
            </w:r>
          </w:p>
        </w:tc>
        <w:tc>
          <w:tcPr>
            <w:tcW w:w="0" w:type="auto"/>
          </w:tcPr>
          <w:p w14:paraId="0417B64E" w14:textId="23A23382" w:rsidR="00204BA3" w:rsidRPr="00B748FA" w:rsidRDefault="001E5667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L</w:t>
            </w:r>
            <w:r w:rsidR="00204BA3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ow dose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="00204BA3"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intravenous bolus over 15 min followed by 480 mg intravenous over 2 h, </w:t>
            </w:r>
            <w:r w:rsidR="00204BA3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igh dose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="00204BA3"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800 mg intravenous bolus over 30 min followed by 960 mg intravenous over 2 h</w:t>
            </w:r>
          </w:p>
        </w:tc>
        <w:tc>
          <w:tcPr>
            <w:tcW w:w="0" w:type="auto"/>
          </w:tcPr>
          <w:p w14:paraId="1CB97753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Standardized weight-based dosing of 50 units per kilogram up to 5000 units</w:t>
            </w:r>
          </w:p>
        </w:tc>
        <w:tc>
          <w:tcPr>
            <w:tcW w:w="0" w:type="auto"/>
          </w:tcPr>
          <w:p w14:paraId="12236C58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7400207E" w14:textId="4C9C5BA5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No significant difference in hemostatic efficacy was found between AA and 4FPCC.</w:t>
            </w:r>
          </w:p>
        </w:tc>
        <w:tc>
          <w:tcPr>
            <w:tcW w:w="0" w:type="auto"/>
          </w:tcPr>
          <w:p w14:paraId="43EB6847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High</w:t>
            </w:r>
          </w:p>
        </w:tc>
      </w:tr>
      <w:tr w:rsidR="007C52EF" w:rsidRPr="00B748FA" w14:paraId="168504EA" w14:textId="77777777" w:rsidTr="007C52EF">
        <w:trPr>
          <w:trHeight w:val="315"/>
        </w:trPr>
        <w:tc>
          <w:tcPr>
            <w:tcW w:w="0" w:type="auto"/>
          </w:tcPr>
          <w:p w14:paraId="23E14BAB" w14:textId="07CB84F4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Vestal</w:t>
            </w:r>
            <w:r>
              <w:rPr>
                <w:rFonts w:asciiTheme="majorBidi" w:eastAsia="Arial" w:hAnsiTheme="majorBidi" w:cstheme="majorBidi"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0" w:type="auto"/>
          </w:tcPr>
          <w:p w14:paraId="15209FF0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Retrospective study</w:t>
            </w:r>
          </w:p>
        </w:tc>
        <w:tc>
          <w:tcPr>
            <w:tcW w:w="739" w:type="dxa"/>
          </w:tcPr>
          <w:p w14:paraId="1FA4723C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USA</w:t>
            </w:r>
          </w:p>
        </w:tc>
        <w:tc>
          <w:tcPr>
            <w:tcW w:w="2558" w:type="dxa"/>
          </w:tcPr>
          <w:p w14:paraId="02BF3C8B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1- Patients ≥18 years of age diagnosed with ICH. 2- patients were anticoagulated with apixaban or rivaroxaban prior to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br/>
              <w:t>presentation. 3- Received either AA or 4F-PCC</w:t>
            </w:r>
          </w:p>
        </w:tc>
        <w:tc>
          <w:tcPr>
            <w:tcW w:w="0" w:type="auto"/>
          </w:tcPr>
          <w:p w14:paraId="7D8264AD" w14:textId="4908DE0A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Low dose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 xml:space="preserve"> 400 mg IV bolus+480 mg infusion, 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High dose</w:t>
            </w:r>
            <w:r w:rsidR="001E5667"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>:</w:t>
            </w:r>
            <w:r w:rsidRPr="001E5667">
              <w:rPr>
                <w:rFonts w:asciiTheme="majorBidi" w:eastAsia="Arial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800 mg IV bolus+960 mg infusion</w:t>
            </w:r>
          </w:p>
        </w:tc>
        <w:tc>
          <w:tcPr>
            <w:tcW w:w="0" w:type="auto"/>
          </w:tcPr>
          <w:p w14:paraId="0E5D4C4B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50 units/kg (Max:</w:t>
            </w: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br/>
              <w:t>5000 units)</w:t>
            </w:r>
          </w:p>
        </w:tc>
        <w:tc>
          <w:tcPr>
            <w:tcW w:w="0" w:type="auto"/>
          </w:tcPr>
          <w:p w14:paraId="2C44A500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Apixaban or Rivaroxaban</w:t>
            </w:r>
          </w:p>
        </w:tc>
        <w:tc>
          <w:tcPr>
            <w:tcW w:w="0" w:type="auto"/>
            <w:gridSpan w:val="2"/>
          </w:tcPr>
          <w:p w14:paraId="607ABCFA" w14:textId="77777777" w:rsidR="00204BA3" w:rsidRPr="00B748FA" w:rsidRDefault="00204BA3" w:rsidP="00204BA3">
            <w:pPr>
              <w:jc w:val="center"/>
              <w:rPr>
                <w:rFonts w:asciiTheme="majorBidi" w:eastAsia="Arial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rial" w:hAnsiTheme="majorBidi" w:cstheme="majorBidi"/>
                <w:sz w:val="20"/>
                <w:szCs w:val="20"/>
              </w:rPr>
              <w:t>Higher rate of thrombotic events and mortality was reported in 4F-PCC group compared to AA.</w:t>
            </w:r>
          </w:p>
        </w:tc>
        <w:tc>
          <w:tcPr>
            <w:tcW w:w="0" w:type="auto"/>
          </w:tcPr>
          <w:p w14:paraId="5FB0A3B3" w14:textId="77777777" w:rsidR="00204BA3" w:rsidRPr="00B748FA" w:rsidRDefault="00204BA3" w:rsidP="00204BA3">
            <w:pPr>
              <w:jc w:val="center"/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>High</w:t>
            </w:r>
          </w:p>
        </w:tc>
      </w:tr>
      <w:tr w:rsidR="00204BA3" w:rsidRPr="00B748FA" w14:paraId="7054C5F5" w14:textId="77777777" w:rsidTr="007C5FA6">
        <w:trPr>
          <w:gridAfter w:val="2"/>
          <w:trHeight w:val="566"/>
        </w:trPr>
        <w:tc>
          <w:tcPr>
            <w:tcW w:w="0" w:type="auto"/>
            <w:gridSpan w:val="8"/>
            <w:tcBorders>
              <w:left w:val="nil"/>
              <w:bottom w:val="nil"/>
              <w:right w:val="nil"/>
            </w:tcBorders>
          </w:tcPr>
          <w:p w14:paraId="081A344B" w14:textId="77777777" w:rsidR="00204BA3" w:rsidRPr="00B748FA" w:rsidRDefault="00204BA3" w:rsidP="00204BA3">
            <w:pPr>
              <w:rPr>
                <w:rFonts w:asciiTheme="majorBidi" w:eastAsia="Aptos Narrow" w:hAnsiTheme="majorBidi" w:cstheme="majorBidi"/>
                <w:sz w:val="20"/>
                <w:szCs w:val="20"/>
              </w:rPr>
            </w:pPr>
            <w:r w:rsidRPr="00B748FA">
              <w:rPr>
                <w:rFonts w:asciiTheme="majorBidi" w:eastAsia="Aptos Narrow" w:hAnsiTheme="majorBidi" w:cstheme="majorBidi"/>
                <w:i/>
                <w:sz w:val="20"/>
                <w:szCs w:val="20"/>
              </w:rPr>
              <w:t>AA</w:t>
            </w: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 xml:space="preserve"> Andexanet Alpha.  </w:t>
            </w:r>
            <w:r w:rsidRPr="00B748FA">
              <w:rPr>
                <w:rFonts w:asciiTheme="majorBidi" w:eastAsia="Aptos Narrow" w:hAnsiTheme="majorBidi" w:cstheme="majorBidi"/>
                <w:i/>
                <w:sz w:val="20"/>
                <w:szCs w:val="20"/>
              </w:rPr>
              <w:t>4F-PCC</w:t>
            </w: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 xml:space="preserve">  4 factor prothrombin complex concentrate.  </w:t>
            </w:r>
            <w:r w:rsidRPr="00B748FA">
              <w:rPr>
                <w:rFonts w:asciiTheme="majorBidi" w:eastAsia="Aptos Narrow" w:hAnsiTheme="majorBidi" w:cstheme="majorBidi"/>
                <w:i/>
                <w:sz w:val="20"/>
                <w:szCs w:val="20"/>
              </w:rPr>
              <w:t>ICH</w:t>
            </w: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 xml:space="preserve"> intracranial hemorrhage.  </w:t>
            </w:r>
            <w:r w:rsidRPr="00B748FA">
              <w:rPr>
                <w:rFonts w:asciiTheme="majorBidi" w:eastAsia="Aptos Narrow" w:hAnsiTheme="majorBidi" w:cstheme="majorBidi"/>
                <w:i/>
                <w:sz w:val="20"/>
                <w:szCs w:val="20"/>
              </w:rPr>
              <w:t>NR</w:t>
            </w:r>
            <w:r w:rsidRPr="00B748FA">
              <w:rPr>
                <w:rFonts w:asciiTheme="majorBidi" w:eastAsia="Aptos Narrow" w:hAnsiTheme="majorBidi" w:cstheme="majorBidi"/>
                <w:sz w:val="20"/>
                <w:szCs w:val="20"/>
              </w:rPr>
              <w:t xml:space="preserve"> not reported.</w:t>
            </w:r>
          </w:p>
        </w:tc>
      </w:tr>
    </w:tbl>
    <w:p w14:paraId="5E6F5FB6" w14:textId="77777777" w:rsidR="007C5FA6" w:rsidRDefault="007C5FA6" w:rsidP="00D14FA1">
      <w:pPr>
        <w:rPr>
          <w:rFonts w:asciiTheme="majorBidi" w:hAnsiTheme="majorBidi" w:cstheme="majorBidi"/>
          <w:b/>
          <w:bCs/>
          <w:sz w:val="28"/>
          <w:szCs w:val="28"/>
        </w:rPr>
        <w:sectPr w:rsidR="007C5FA6" w:rsidSect="00463007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53843AE" w14:textId="39C9D176" w:rsidR="007331AB" w:rsidRPr="004E6D23" w:rsidRDefault="007331AB" w:rsidP="007331AB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eAppendix </w:t>
      </w:r>
      <w:r w:rsidR="00C87076"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1E566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Indication for Anticoagulation</w:t>
      </w:r>
    </w:p>
    <w:tbl>
      <w:tblPr>
        <w:tblpPr w:leftFromText="180" w:rightFromText="180" w:vertAnchor="page" w:horzAnchor="margin" w:tblpXSpec="center" w:tblpY="2707"/>
        <w:tblW w:w="102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1"/>
        <w:gridCol w:w="1220"/>
        <w:gridCol w:w="1364"/>
        <w:gridCol w:w="1725"/>
        <w:gridCol w:w="1828"/>
        <w:gridCol w:w="772"/>
        <w:gridCol w:w="1008"/>
      </w:tblGrid>
      <w:tr w:rsidR="007331AB" w:rsidRPr="006A3A7A" w14:paraId="3BF060A0" w14:textId="77777777" w:rsidTr="007331AB">
        <w:trPr>
          <w:trHeight w:val="398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3C61D2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Study ID</w:t>
            </w:r>
          </w:p>
        </w:tc>
        <w:tc>
          <w:tcPr>
            <w:tcW w:w="0" w:type="auto"/>
            <w:gridSpan w:val="6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16AF0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Indication for Anticoagulation</w:t>
            </w:r>
          </w:p>
        </w:tc>
      </w:tr>
      <w:tr w:rsidR="007331AB" w:rsidRPr="006A3A7A" w14:paraId="6C05A90E" w14:textId="77777777" w:rsidTr="007331AB">
        <w:trPr>
          <w:trHeight w:val="39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FB7BDDC" w14:textId="77777777" w:rsidR="007331AB" w:rsidRPr="007331AB" w:rsidRDefault="007331AB" w:rsidP="007331A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FB4B56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Atrial Fibrillation (%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85CE60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Venous Thromboembolism (%)</w:t>
            </w:r>
          </w:p>
        </w:tc>
        <w:tc>
          <w:tcPr>
            <w:tcW w:w="0" w:type="auto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4B1231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Others (%)</w:t>
            </w:r>
          </w:p>
        </w:tc>
      </w:tr>
      <w:tr w:rsidR="007331AB" w:rsidRPr="006A3A7A" w14:paraId="28270904" w14:textId="77777777" w:rsidTr="007331AB">
        <w:trPr>
          <w:trHeight w:val="398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337453" w14:textId="77777777" w:rsidR="007331AB" w:rsidRPr="007331AB" w:rsidRDefault="007331AB" w:rsidP="007331A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025FE8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261343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4F-P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DABDC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76EB71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4F-PC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3323B1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A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ED2EBD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4F-PCC</w:t>
            </w:r>
          </w:p>
        </w:tc>
      </w:tr>
      <w:tr w:rsidR="007331AB" w:rsidRPr="006A3A7A" w14:paraId="54E0D2F4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9197C5" w14:textId="0DE74F78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Ammar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785F0B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E31A3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1752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1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A7B2A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7DA316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E6448F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</w:tr>
      <w:tr w:rsidR="00DA5901" w:rsidRPr="006A3A7A" w14:paraId="1E6CFB3E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F3EF01" w14:textId="777B0573" w:rsidR="00DA5901" w:rsidRPr="007331AB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ANNEXA-1</w:t>
            </w:r>
            <w:r w:rsidR="004A312B">
              <w:rPr>
                <w:rFonts w:asciiTheme="majorBidi" w:eastAsia="Times New Roman" w:hAnsiTheme="majorBidi" w:cstheme="majorBidi"/>
                <w:b/>
                <w:bCs/>
              </w:rPr>
              <w:t xml:space="preserve">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24FA04" w14:textId="44AE6AE9" w:rsidR="00DA5901" w:rsidRPr="006A3A7A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7.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E9840A6" w14:textId="299CB4D5" w:rsidR="00DA5901" w:rsidRPr="006A3A7A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4.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F4E7EF" w14:textId="44794993" w:rsidR="00DA5901" w:rsidRPr="006A3A7A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72AE8A" w14:textId="52DB7482" w:rsidR="00DA5901" w:rsidRPr="006A3A7A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9EC17F" w14:textId="7D3DF878" w:rsidR="00DA5901" w:rsidRPr="006A3A7A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A71E50E" w14:textId="2AE75C72" w:rsidR="00DA5901" w:rsidRPr="006A3A7A" w:rsidRDefault="00DA5901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%</w:t>
            </w:r>
          </w:p>
        </w:tc>
      </w:tr>
      <w:tr w:rsidR="007331AB" w:rsidRPr="006A3A7A" w14:paraId="457056A6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09AC89" w14:textId="31CC83C1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Barra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CF211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94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4F380A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2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25A48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1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24F700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7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24AACC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B907E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</w:tr>
      <w:tr w:rsidR="007331AB" w:rsidRPr="006A3A7A" w14:paraId="79D75B80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B8FE38" w14:textId="2F24CCAB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Coleman 20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FD4AA4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5341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B73C0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A4651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71181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735C9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</w:tr>
      <w:tr w:rsidR="007331AB" w:rsidRPr="006A3A7A" w14:paraId="4971E986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E3010" w14:textId="27EC4BCD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Costa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7E6CBAD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7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207AF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2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1A751B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B4DC5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B36AEA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195F82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</w:tr>
      <w:tr w:rsidR="007331AB" w:rsidRPr="006A3A7A" w14:paraId="0D08FD62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1897B7" w14:textId="143C85ED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Dobesh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11FBE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ABBB2E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3890A2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113DD1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7D3FCA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04D91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</w:tr>
      <w:tr w:rsidR="007331AB" w:rsidRPr="006A3A7A" w14:paraId="71C2E9F8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ED4AA8" w14:textId="4D0791A0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Irizarry-Gatell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5CF66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0230A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2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116424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9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3B7B04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8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EB1C4D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A980E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</w:tr>
      <w:tr w:rsidR="007331AB" w:rsidRPr="006A3A7A" w14:paraId="1BCC60C2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96B6F1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Koo 20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53275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8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9DBCD2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7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61AA1F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2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C814F9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9404A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3.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843AB0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5%</w:t>
            </w:r>
          </w:p>
        </w:tc>
      </w:tr>
      <w:tr w:rsidR="007331AB" w:rsidRPr="006A3A7A" w14:paraId="2B5058E5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A8BED5" w14:textId="366A907A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Lipski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ADA861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5.2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21512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8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331CAF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6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E0456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5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38CD6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EB05C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.40%</w:t>
            </w:r>
          </w:p>
        </w:tc>
      </w:tr>
      <w:tr w:rsidR="007331AB" w:rsidRPr="006A3A7A" w14:paraId="5B375C4A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6F07C2" w14:textId="31355AA2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Miliogloua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896AA6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CD65F5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90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CD210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78C5C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9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488B5C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70C15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</w:tr>
      <w:tr w:rsidR="007331AB" w:rsidRPr="006A3A7A" w14:paraId="61BE6ABE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C7AD7" w14:textId="77777777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Oh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182E4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E7372E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C84BB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BCA312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C8B8A9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61246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NA</w:t>
            </w:r>
          </w:p>
        </w:tc>
      </w:tr>
      <w:tr w:rsidR="007331AB" w:rsidRPr="006A3A7A" w14:paraId="10B6AE8B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11E75E" w14:textId="66E2C92C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Parsels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E5F404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F026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6.9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9B6E00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7CE44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3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0DF7D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AC7FB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</w:tr>
      <w:tr w:rsidR="007331AB" w:rsidRPr="006A3A7A" w14:paraId="146F56A3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52D37A" w14:textId="254C9266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Pham 20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87C60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8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C440FF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7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FE63A8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4208E2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6.1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5BB2AC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E251F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.50%</w:t>
            </w:r>
          </w:p>
        </w:tc>
      </w:tr>
      <w:tr w:rsidR="007331AB" w:rsidRPr="006A3A7A" w14:paraId="1C225FB3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B5FE5" w14:textId="05991EBC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Stevens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A7BE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34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F0311A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43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98604E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6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34A1B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.3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2EC960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F01A01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50%</w:t>
            </w:r>
          </w:p>
        </w:tc>
      </w:tr>
      <w:tr w:rsidR="007331AB" w:rsidRPr="006A3A7A" w14:paraId="3F4F44F4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E0681" w14:textId="5E3CD74E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Troyer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C70B6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7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4CB4AF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BC6AC0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5.8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8250A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6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91A993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.5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236E67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13.30%</w:t>
            </w:r>
          </w:p>
        </w:tc>
      </w:tr>
      <w:tr w:rsidR="007331AB" w:rsidRPr="006A3A7A" w14:paraId="53CA5570" w14:textId="77777777" w:rsidTr="007331AB">
        <w:trPr>
          <w:trHeight w:val="398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150ED1" w14:textId="6AA5CDBF" w:rsidR="007331AB" w:rsidRPr="007331AB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331AB">
              <w:rPr>
                <w:rFonts w:asciiTheme="majorBidi" w:eastAsia="Times New Roman" w:hAnsiTheme="majorBidi" w:cstheme="majorBidi"/>
                <w:b/>
                <w:bCs/>
              </w:rPr>
              <w:t>Vestal 20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E66162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67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2D74D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71.4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7A719F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33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65D9FE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5.7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68E16E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0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D120C" w14:textId="77777777" w:rsidR="007331AB" w:rsidRPr="006A3A7A" w:rsidRDefault="007331AB" w:rsidP="007331A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6A3A7A">
              <w:rPr>
                <w:rFonts w:asciiTheme="majorBidi" w:eastAsia="Times New Roman" w:hAnsiTheme="majorBidi" w:cstheme="majorBidi"/>
              </w:rPr>
              <w:t>2.90%</w:t>
            </w:r>
          </w:p>
        </w:tc>
      </w:tr>
    </w:tbl>
    <w:p w14:paraId="48341C2E" w14:textId="77777777" w:rsidR="007331AB" w:rsidRDefault="007331AB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</w:p>
    <w:p w14:paraId="77EFD85E" w14:textId="6C405E97" w:rsidR="004E6D23" w:rsidRPr="004E6D23" w:rsidRDefault="001E5667" w:rsidP="004E6D23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4" w:name="_Hlk170047647"/>
      <w:r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eAppendix </w:t>
      </w:r>
      <w:r w:rsidR="007331AB">
        <w:rPr>
          <w:rFonts w:asciiTheme="majorBidi" w:hAnsiTheme="majorBidi" w:cstheme="majorBidi"/>
          <w:b/>
          <w:bCs/>
          <w:sz w:val="28"/>
          <w:szCs w:val="28"/>
        </w:rPr>
        <w:t>4</w:t>
      </w:r>
      <w:bookmarkEnd w:id="4"/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 w:rsidRPr="001E5667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bookmarkStart w:id="5" w:name="_Hlk170047672"/>
      <w:r w:rsidR="00D14FA1" w:rsidRPr="00D14FA1">
        <w:rPr>
          <w:rFonts w:asciiTheme="majorBidi" w:hAnsiTheme="majorBidi" w:cstheme="majorBidi"/>
          <w:b/>
          <w:bCs/>
          <w:sz w:val="28"/>
          <w:szCs w:val="28"/>
        </w:rPr>
        <w:t>Hemostasis Definition</w:t>
      </w:r>
      <w:r w:rsidRPr="00D14FA1">
        <w:rPr>
          <w:rFonts w:asciiTheme="majorBidi" w:hAnsiTheme="majorBidi" w:cstheme="majorBidi"/>
          <w:b/>
          <w:bCs/>
          <w:sz w:val="28"/>
          <w:szCs w:val="28"/>
        </w:rPr>
        <w:t xml:space="preserve"> in the Included Studies</w:t>
      </w:r>
      <w:bookmarkEnd w:id="5"/>
    </w:p>
    <w:tbl>
      <w:tblPr>
        <w:tblStyle w:val="TableGrid"/>
        <w:tblpPr w:leftFromText="180" w:rightFromText="180" w:vertAnchor="page" w:horzAnchor="margin" w:tblpXSpec="center" w:tblpY="2569"/>
        <w:tblW w:w="10255" w:type="dxa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562"/>
        <w:gridCol w:w="8693"/>
      </w:tblGrid>
      <w:tr w:rsidR="00D14FA1" w:rsidRPr="00D14FA1" w14:paraId="62EED019" w14:textId="77777777" w:rsidTr="004E6D23">
        <w:trPr>
          <w:cantSplit/>
          <w:trHeight w:val="576"/>
        </w:trPr>
        <w:tc>
          <w:tcPr>
            <w:tcW w:w="0" w:type="auto"/>
            <w:vAlign w:val="center"/>
          </w:tcPr>
          <w:p w14:paraId="442B24D6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  <w:t>Study ID</w:t>
            </w:r>
          </w:p>
        </w:tc>
        <w:tc>
          <w:tcPr>
            <w:tcW w:w="8693" w:type="dxa"/>
            <w:vAlign w:val="center"/>
          </w:tcPr>
          <w:p w14:paraId="46310DE4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mostasis definition on brain imaging</w:t>
            </w:r>
          </w:p>
        </w:tc>
      </w:tr>
      <w:tr w:rsidR="00D14FA1" w:rsidRPr="00997783" w14:paraId="4C4A99E5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7EB23AFA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  <w:t>Ammar, 2021</w:t>
            </w:r>
          </w:p>
        </w:tc>
        <w:tc>
          <w:tcPr>
            <w:tcW w:w="8693" w:type="dxa"/>
            <w:vAlign w:val="center"/>
            <w:hideMark/>
          </w:tcPr>
          <w:p w14:paraId="168D783E" w14:textId="63F57685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Stable head computed tomography (CT) scan at 6 and 24 h post-administration of AA or 4F-PCC,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defined for IPH as no significant increase in volume (less than 6 mL or 33% of baseline volume)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Stability was defined as a similar amount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f blood from one scan to the next.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For intraparenchymal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hemorrhages, th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volume of the hematoma was calculated using the ABC/2 volume estimation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method. In IPH, a similar amount of blood was defined as a volume growth of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less than 6 mL or 33%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from baseline CT and adjudicated by the three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experienced independent providers.</w:t>
            </w:r>
          </w:p>
        </w:tc>
      </w:tr>
      <w:tr w:rsidR="00DA5901" w:rsidRPr="00997783" w14:paraId="2A68E512" w14:textId="77777777" w:rsidTr="004E6D23">
        <w:trPr>
          <w:cantSplit/>
          <w:trHeight w:val="864"/>
        </w:trPr>
        <w:tc>
          <w:tcPr>
            <w:tcW w:w="0" w:type="auto"/>
            <w:vAlign w:val="center"/>
          </w:tcPr>
          <w:p w14:paraId="3DC77244" w14:textId="12924045" w:rsidR="00DA5901" w:rsidRPr="00DA5901" w:rsidRDefault="00DA590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A590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NNEXA-1, 2024</w:t>
            </w:r>
          </w:p>
        </w:tc>
        <w:tc>
          <w:tcPr>
            <w:tcW w:w="8693" w:type="dxa"/>
            <w:vAlign w:val="center"/>
          </w:tcPr>
          <w:p w14:paraId="277764F5" w14:textId="306C60A7" w:rsidR="00DA5901" w:rsidRPr="00DA5901" w:rsidRDefault="00DA5901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A5901">
              <w:rPr>
                <w:rFonts w:asciiTheme="majorBidi" w:eastAsia="Times New Roman" w:hAnsiTheme="majorBidi" w:cstheme="majorBidi"/>
                <w:sz w:val="24"/>
                <w:szCs w:val="24"/>
              </w:rPr>
              <w:t>Hemostatic efficacy was defined in the trial as an expansion of the hematoma volume of 35% or less at 12 hours, an increase of less than 7 points on the National Institutes of Health Stroke Scale (NIHSS; scores range from 0 to 42, with higher scores indicating worse neurologic deficit), and no receipt of rescue therapy)</w:t>
            </w:r>
            <w:r w:rsidR="00265683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the </w:t>
            </w:r>
            <w:r w:rsidR="00265683" w:rsidRPr="00EC69B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bsence of rescue therapies such as </w:t>
            </w:r>
            <w:r w:rsidR="00265683" w:rsidRPr="00265683">
              <w:rPr>
                <w:rFonts w:asciiTheme="majorBidi" w:eastAsia="Times New Roman" w:hAnsiTheme="majorBidi" w:cstheme="majorBidi"/>
                <w:sz w:val="24"/>
                <w:szCs w:val="24"/>
              </w:rPr>
              <w:t>Andexanet</w:t>
            </w:r>
            <w:r w:rsidR="00265683" w:rsidRPr="00EC69B8">
              <w:rPr>
                <w:rFonts w:asciiTheme="majorBidi" w:eastAsia="Times New Roman" w:hAnsiTheme="majorBidi" w:cstheme="majorBidi"/>
                <w:sz w:val="24"/>
                <w:szCs w:val="24"/>
              </w:rPr>
              <w:t>, prothrombin complex concentrate, or surgery to decompress the hematoma within 3 to 12 hours after randomization</w:t>
            </w:r>
            <w:r w:rsidR="00265683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D14FA1" w:rsidRPr="00997783" w14:paraId="66527424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64FEC8F2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  <w:t>Barra, 2020</w:t>
            </w:r>
          </w:p>
        </w:tc>
        <w:tc>
          <w:tcPr>
            <w:tcW w:w="8693" w:type="dxa"/>
            <w:vAlign w:val="center"/>
            <w:hideMark/>
          </w:tcPr>
          <w:p w14:paraId="1D6FD531" w14:textId="10909C6E" w:rsidR="00D14FA1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</w:tc>
      </w:tr>
      <w:tr w:rsidR="00D14FA1" w:rsidRPr="00997783" w14:paraId="2732B647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043E83E4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leman, 2020</w:t>
            </w:r>
          </w:p>
        </w:tc>
        <w:tc>
          <w:tcPr>
            <w:tcW w:w="8693" w:type="dxa"/>
            <w:vAlign w:val="center"/>
            <w:hideMark/>
          </w:tcPr>
          <w:p w14:paraId="6D566A23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No data available to evaluate ICH hemostasis</w:t>
            </w:r>
          </w:p>
        </w:tc>
      </w:tr>
      <w:tr w:rsidR="00D14FA1" w:rsidRPr="00997783" w14:paraId="60858549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5F879B7B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osta, 2022</w:t>
            </w:r>
          </w:p>
        </w:tc>
        <w:tc>
          <w:tcPr>
            <w:tcW w:w="8693" w:type="dxa"/>
            <w:vAlign w:val="center"/>
            <w:hideMark/>
          </w:tcPr>
          <w:p w14:paraId="7064A7C8" w14:textId="601AC973" w:rsidR="00D14FA1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</w:tc>
      </w:tr>
      <w:tr w:rsidR="00D14FA1" w:rsidRPr="00997783" w14:paraId="2BC7E636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7D57356E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color w:val="1F1F1F"/>
                <w:sz w:val="24"/>
                <w:szCs w:val="24"/>
              </w:rPr>
              <w:t>Dobesh, 2023</w:t>
            </w:r>
          </w:p>
        </w:tc>
        <w:tc>
          <w:tcPr>
            <w:tcW w:w="8693" w:type="dxa"/>
            <w:vAlign w:val="center"/>
            <w:hideMark/>
          </w:tcPr>
          <w:p w14:paraId="15A9BD17" w14:textId="37243EEF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S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tudy outcomes were not concerned with hemostatic efficacy</w:t>
            </w:r>
          </w:p>
        </w:tc>
      </w:tr>
      <w:tr w:rsidR="00D14FA1" w:rsidRPr="00997783" w14:paraId="453B6D06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2ED76AB4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bookmarkStart w:id="6" w:name="_Hlk174478486"/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Irizarry-Gatell 2024</w:t>
            </w:r>
            <w:bookmarkEnd w:id="6"/>
          </w:p>
        </w:tc>
        <w:tc>
          <w:tcPr>
            <w:tcW w:w="8693" w:type="dxa"/>
            <w:vAlign w:val="center"/>
            <w:hideMark/>
          </w:tcPr>
          <w:p w14:paraId="19254100" w14:textId="38500B4B" w:rsidR="00D14FA1" w:rsidRPr="00D14FA1" w:rsidRDefault="00265683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bookmarkStart w:id="7" w:name="_Hlk174478507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R</w:t>
            </w:r>
            <w:r w:rsidRPr="0071599A">
              <w:rPr>
                <w:rFonts w:asciiTheme="majorBidi" w:eastAsia="Times New Roman" w:hAnsiTheme="majorBidi" w:cstheme="majorBidi"/>
                <w:sz w:val="24"/>
                <w:szCs w:val="24"/>
              </w:rPr>
              <w:t>adiographic stability of bleed, defined as stable from reversal agent to follow up imaging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  <w:bookmarkEnd w:id="7"/>
          </w:p>
        </w:tc>
      </w:tr>
      <w:tr w:rsidR="006A316C" w:rsidRPr="00997783" w14:paraId="7C567B3C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13D258B9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Koo 2024</w:t>
            </w:r>
          </w:p>
        </w:tc>
        <w:tc>
          <w:tcPr>
            <w:tcW w:w="8693" w:type="dxa"/>
            <w:vAlign w:val="center"/>
            <w:hideMark/>
          </w:tcPr>
          <w:p w14:paraId="36896B7E" w14:textId="77777777" w:rsidR="006A316C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07A26702" w14:textId="797FCA86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A316C" w:rsidRPr="00997783" w14:paraId="5544FF02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1CC29FE4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lastRenderedPageBreak/>
              <w:t>Lipski 2023</w:t>
            </w:r>
          </w:p>
        </w:tc>
        <w:tc>
          <w:tcPr>
            <w:tcW w:w="8693" w:type="dxa"/>
            <w:vAlign w:val="center"/>
            <w:hideMark/>
          </w:tcPr>
          <w:p w14:paraId="4759BECF" w14:textId="77777777" w:rsidR="006A316C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717CA14D" w14:textId="50EDA181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D14FA1" w:rsidRPr="00997783" w14:paraId="69473528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52F7C944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Miliogloua, 2022</w:t>
            </w:r>
          </w:p>
        </w:tc>
        <w:tc>
          <w:tcPr>
            <w:tcW w:w="8693" w:type="dxa"/>
            <w:vAlign w:val="center"/>
            <w:hideMark/>
          </w:tcPr>
          <w:p w14:paraId="06F111DE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Brain imaging on presentation and repeat imaging within the first 24-or 48-h were assessed. Hemostasis effectiveness was evaluated by two physicians who reviewed separately all CT and/or MRI results before and after intervention (PCC or andexanet). Differences between brain hemorrhage volume estimates between the two physicians were resolved by discussion. No further information provided.</w:t>
            </w:r>
          </w:p>
        </w:tc>
      </w:tr>
      <w:tr w:rsidR="006A316C" w:rsidRPr="00997783" w14:paraId="54BD00B1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6BCF329E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Oh 2023</w:t>
            </w:r>
          </w:p>
        </w:tc>
        <w:tc>
          <w:tcPr>
            <w:tcW w:w="8693" w:type="dxa"/>
            <w:vAlign w:val="center"/>
            <w:hideMark/>
          </w:tcPr>
          <w:p w14:paraId="078549AE" w14:textId="77777777" w:rsidR="006A316C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06D5D79B" w14:textId="1F685D5F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6A316C" w:rsidRPr="00997783" w14:paraId="723499B3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71D066A8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arsels, 2022</w:t>
            </w:r>
          </w:p>
        </w:tc>
        <w:tc>
          <w:tcPr>
            <w:tcW w:w="8693" w:type="dxa"/>
            <w:vAlign w:val="center"/>
            <w:hideMark/>
          </w:tcPr>
          <w:p w14:paraId="0FD28843" w14:textId="77777777" w:rsidR="006A316C" w:rsidRPr="00564A30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62FF2B7F" w14:textId="01D2D218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A316C" w:rsidRPr="00997783" w14:paraId="5C647365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66F95DD0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ham 2022</w:t>
            </w:r>
          </w:p>
        </w:tc>
        <w:tc>
          <w:tcPr>
            <w:tcW w:w="8693" w:type="dxa"/>
            <w:vAlign w:val="center"/>
            <w:hideMark/>
          </w:tcPr>
          <w:p w14:paraId="25348B79" w14:textId="77777777" w:rsidR="006A316C" w:rsidRPr="00564A30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0790E316" w14:textId="1AC225E5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A316C" w:rsidRPr="00997783" w14:paraId="5E6073A1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14ABD092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tevens, 2021</w:t>
            </w:r>
          </w:p>
        </w:tc>
        <w:tc>
          <w:tcPr>
            <w:tcW w:w="8693" w:type="dxa"/>
            <w:vAlign w:val="center"/>
            <w:hideMark/>
          </w:tcPr>
          <w:p w14:paraId="42838D52" w14:textId="77777777" w:rsidR="006A316C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1E6D3394" w14:textId="6BD76D28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A316C" w:rsidRPr="00997783" w14:paraId="5C77ADC7" w14:textId="77777777" w:rsidTr="004E6D23">
        <w:trPr>
          <w:cantSplit/>
          <w:trHeight w:val="864"/>
        </w:trPr>
        <w:tc>
          <w:tcPr>
            <w:tcW w:w="0" w:type="auto"/>
            <w:vAlign w:val="center"/>
            <w:hideMark/>
          </w:tcPr>
          <w:p w14:paraId="5D3A3B67" w14:textId="7777777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Troyer, 2022</w:t>
            </w:r>
          </w:p>
        </w:tc>
        <w:tc>
          <w:tcPr>
            <w:tcW w:w="8693" w:type="dxa"/>
            <w:vAlign w:val="center"/>
            <w:hideMark/>
          </w:tcPr>
          <w:p w14:paraId="3734FCAF" w14:textId="77777777" w:rsidR="006A316C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564A30">
              <w:rPr>
                <w:rFonts w:asciiTheme="majorBidi" w:eastAsia="Times New Roman" w:hAnsiTheme="majorBidi" w:cstheme="majorBidi"/>
                <w:sz w:val="24"/>
                <w:szCs w:val="24"/>
              </w:rPr>
              <w:t>Hemostasis was defined based on the ANNEXA-4</w:t>
            </w:r>
          </w:p>
          <w:p w14:paraId="1E05B82F" w14:textId="06CE8617" w:rsidR="006A316C" w:rsidRPr="00D14FA1" w:rsidRDefault="006A316C" w:rsidP="006A316C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.</w:t>
            </w:r>
          </w:p>
        </w:tc>
      </w:tr>
      <w:tr w:rsidR="00D14FA1" w:rsidRPr="00997783" w14:paraId="42C17349" w14:textId="77777777" w:rsidTr="006A316C">
        <w:trPr>
          <w:cantSplit/>
          <w:trHeight w:val="864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5288CD" w14:textId="77777777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Vestal,2021</w:t>
            </w:r>
          </w:p>
        </w:tc>
        <w:tc>
          <w:tcPr>
            <w:tcW w:w="8693" w:type="dxa"/>
            <w:tcBorders>
              <w:bottom w:val="single" w:sz="4" w:space="0" w:color="auto"/>
            </w:tcBorders>
            <w:vAlign w:val="center"/>
            <w:hideMark/>
          </w:tcPr>
          <w:p w14:paraId="575714AF" w14:textId="4339B5AE" w:rsidR="00D14FA1" w:rsidRPr="00D14FA1" w:rsidRDefault="00D14FA1" w:rsidP="00D14FA1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Hemostatic efficacy was </w:t>
            </w:r>
            <w:bookmarkStart w:id="8" w:name="_Hlk174478574"/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determined by radiologists’ </w:t>
            </w:r>
            <w:bookmarkEnd w:id="8"/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interpretations of the diagnostic and first</w:t>
            </w:r>
            <w:r w:rsidR="00DA590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subsequent head scans. If radiologist’s report stated an increase in hematoma volume, hemostatic</w:t>
            </w:r>
            <w:r w:rsidR="00DA590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fficacy was labeled as “No”. If </w:t>
            </w:r>
            <w:bookmarkStart w:id="9" w:name="_Hlk174478634"/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no progression was noted by the</w:t>
            </w:r>
            <w:r w:rsidR="00DA590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interpreting radiologist, hemostatic</w:t>
            </w:r>
            <w:r w:rsidR="00DA590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fficacy </w:t>
            </w:r>
            <w:bookmarkEnd w:id="9"/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was labeled as “Yes”. In terms of imaging, it was the standard institutional clinical practice to</w:t>
            </w:r>
            <w:r w:rsidR="00DA590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Pr="00D14FA1">
              <w:rPr>
                <w:rFonts w:asciiTheme="majorBidi" w:eastAsia="Times New Roman" w:hAnsiTheme="majorBidi" w:cstheme="majorBidi"/>
                <w:sz w:val="24"/>
                <w:szCs w:val="24"/>
              </w:rPr>
              <w:t>obtain a repeat scan six hours after the initial scan to assess progression of the hematoma.</w:t>
            </w:r>
          </w:p>
        </w:tc>
      </w:tr>
      <w:tr w:rsidR="006A316C" w:rsidRPr="00997783" w14:paraId="3B40AEDF" w14:textId="77777777" w:rsidTr="006A316C">
        <w:trPr>
          <w:cantSplit/>
          <w:trHeight w:val="864"/>
        </w:trPr>
        <w:tc>
          <w:tcPr>
            <w:tcW w:w="10255" w:type="dxa"/>
            <w:gridSpan w:val="2"/>
            <w:tcBorders>
              <w:left w:val="nil"/>
              <w:bottom w:val="nil"/>
              <w:right w:val="nil"/>
            </w:tcBorders>
          </w:tcPr>
          <w:p w14:paraId="7E090639" w14:textId="5613D07A" w:rsidR="006A316C" w:rsidRPr="00D14FA1" w:rsidRDefault="006A316C" w:rsidP="00762474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A316C">
              <w:rPr>
                <w:rFonts w:asciiTheme="majorBidi" w:hAnsiTheme="majorBidi" w:cstheme="majorBidi"/>
              </w:rPr>
              <w:t>*ANNEXA-</w:t>
            </w:r>
            <w:r>
              <w:rPr>
                <w:rFonts w:asciiTheme="majorBidi" w:hAnsiTheme="majorBidi" w:cstheme="majorBidi"/>
              </w:rPr>
              <w:t xml:space="preserve">4 defined </w:t>
            </w:r>
            <w:r w:rsidR="00762474">
              <w:rPr>
                <w:rFonts w:asciiTheme="majorBidi" w:hAnsiTheme="majorBidi" w:cstheme="majorBidi"/>
              </w:rPr>
              <w:t>excellent or good hemostatic efficacy</w:t>
            </w:r>
            <w:r>
              <w:rPr>
                <w:rFonts w:asciiTheme="majorBidi" w:hAnsiTheme="majorBidi" w:cstheme="majorBidi"/>
              </w:rPr>
              <w:t xml:space="preserve"> a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762474" w:rsidRPr="00762474">
              <w:rPr>
                <w:rFonts w:asciiTheme="majorBidi" w:hAnsiTheme="majorBidi" w:cstheme="majorBidi"/>
              </w:rPr>
              <w:t>hematoma volume expansion for ICH</w:t>
            </w:r>
            <w:r w:rsidR="00762474">
              <w:rPr>
                <w:rFonts w:asciiTheme="majorBidi" w:hAnsiTheme="majorBidi" w:cstheme="majorBidi"/>
              </w:rPr>
              <w:t xml:space="preserve"> </w:t>
            </w:r>
            <w:r w:rsidR="00545137">
              <w:rPr>
                <w:rFonts w:asciiTheme="majorBidi" w:hAnsiTheme="majorBidi" w:cstheme="majorBidi"/>
              </w:rPr>
              <w:t xml:space="preserve">of </w:t>
            </w:r>
            <w:r w:rsidR="00545137" w:rsidRPr="00762474">
              <w:rPr>
                <w:rFonts w:asciiTheme="majorBidi" w:hAnsiTheme="majorBidi" w:cstheme="majorBidi"/>
              </w:rPr>
              <w:t>≤</w:t>
            </w:r>
            <w:r w:rsidR="00762474" w:rsidRPr="00762474">
              <w:rPr>
                <w:rFonts w:asciiTheme="majorBidi" w:hAnsiTheme="majorBidi" w:cstheme="majorBidi"/>
              </w:rPr>
              <w:t>35%</w:t>
            </w:r>
            <w:r w:rsidR="00762474">
              <w:rPr>
                <w:rFonts w:asciiTheme="majorBidi" w:hAnsiTheme="majorBidi" w:cstheme="majorBidi"/>
              </w:rPr>
              <w:t>.</w:t>
            </w:r>
          </w:p>
        </w:tc>
      </w:tr>
    </w:tbl>
    <w:p w14:paraId="38AC69BE" w14:textId="0EED6951" w:rsidR="004E6D23" w:rsidRPr="006A316C" w:rsidRDefault="004E6D23">
      <w:pPr>
        <w:rPr>
          <w:rFonts w:asciiTheme="majorBidi" w:hAnsiTheme="majorBidi" w:cstheme="majorBidi"/>
          <w:sz w:val="28"/>
          <w:szCs w:val="28"/>
        </w:rPr>
      </w:pPr>
      <w:r w:rsidRPr="006A316C">
        <w:rPr>
          <w:rFonts w:asciiTheme="majorBidi" w:hAnsiTheme="majorBidi" w:cstheme="majorBidi"/>
          <w:sz w:val="28"/>
          <w:szCs w:val="28"/>
        </w:rPr>
        <w:br w:type="page"/>
      </w:r>
    </w:p>
    <w:p w14:paraId="19FE1BDE" w14:textId="123DED26" w:rsidR="00D14FA1" w:rsidRPr="00D14FA1" w:rsidRDefault="00D83EFE" w:rsidP="004A312B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eAppendix </w:t>
      </w:r>
      <w:r w:rsidR="007331AB">
        <w:rPr>
          <w:rFonts w:asciiTheme="majorBidi" w:hAnsiTheme="majorBidi" w:cstheme="majorBidi"/>
          <w:b/>
          <w:bCs/>
          <w:sz w:val="28"/>
          <w:szCs w:val="28"/>
        </w:rPr>
        <w:t>5</w:t>
      </w:r>
      <w:r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>
        <w:rPr>
          <w:rFonts w:asciiTheme="majorBidi" w:hAnsiTheme="majorBidi" w:cstheme="majorBidi"/>
          <w:sz w:val="28"/>
          <w:szCs w:val="28"/>
        </w:rPr>
        <w:t xml:space="preserve"> </w:t>
      </w:r>
      <w:r w:rsidRPr="00D14FA1">
        <w:rPr>
          <w:rFonts w:asciiTheme="majorBidi" w:hAnsiTheme="majorBidi" w:cstheme="majorBidi"/>
          <w:b/>
          <w:bCs/>
          <w:sz w:val="28"/>
          <w:szCs w:val="28"/>
        </w:rPr>
        <w:t>Sensitivity analysis for Primary and Secondary Outcomes</w:t>
      </w:r>
      <w:r>
        <w:rPr>
          <w:rFonts w:asciiTheme="majorBidi" w:hAnsiTheme="majorBidi" w:cstheme="majorBidi"/>
          <w:sz w:val="28"/>
          <w:szCs w:val="28"/>
        </w:rPr>
        <w:t xml:space="preserve"> </w:t>
      </w:r>
    </w:p>
    <w:p w14:paraId="39F6766E" w14:textId="77777777" w:rsidR="00D83EFE" w:rsidRPr="00D83EFE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83E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) Anticoagulation Reversal</w:t>
      </w:r>
    </w:p>
    <w:p w14:paraId="10CE74CD" w14:textId="048AEBAD" w:rsidR="00D83EFE" w:rsidRPr="00D14FA1" w:rsidRDefault="004A312B" w:rsidP="00D14FA1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1A95CF0E" wp14:editId="46B3FD3F">
            <wp:extent cx="4291253" cy="2209800"/>
            <wp:effectExtent l="0" t="0" r="0" b="0"/>
            <wp:docPr id="1997951336" name="Picture 3" descr="A graph of a graph with black square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7951336" name="Picture 3" descr="A graph of a graph with black square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72" r="1410" b="7573"/>
                    <a:stretch/>
                  </pic:blipFill>
                  <pic:spPr bwMode="auto">
                    <a:xfrm>
                      <a:off x="0" y="0"/>
                      <a:ext cx="4317115" cy="2223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703A3" w14:textId="42AD637C" w:rsidR="00D83EFE" w:rsidRPr="00D83EFE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83E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B) Mortality</w:t>
      </w:r>
    </w:p>
    <w:p w14:paraId="6931EEFE" w14:textId="3A5BF7D1" w:rsidR="00D14FA1" w:rsidRPr="00D14FA1" w:rsidRDefault="004A312B" w:rsidP="00D14FA1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F64152D" wp14:editId="59BBF3B2">
            <wp:extent cx="4459817" cy="2293620"/>
            <wp:effectExtent l="0" t="0" r="0" b="0"/>
            <wp:docPr id="891006141" name="Picture 2" descr="A graph of a graph with black square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1006141" name="Picture 2" descr="A graph of a graph with black square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5372" r="1282" b="7573"/>
                    <a:stretch/>
                  </pic:blipFill>
                  <pic:spPr bwMode="auto">
                    <a:xfrm>
                      <a:off x="0" y="0"/>
                      <a:ext cx="4480629" cy="2304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CE999D" w14:textId="5A617E2A" w:rsidR="00D83EFE" w:rsidRPr="00D83EFE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83E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) Thromboembolic events</w:t>
      </w:r>
    </w:p>
    <w:p w14:paraId="5DDA545E" w14:textId="1366054B" w:rsidR="00D83EFE" w:rsidRPr="00D83EFE" w:rsidRDefault="00FA2A4C" w:rsidP="00D14FA1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20546E21" wp14:editId="6AC09D37">
            <wp:extent cx="4582188" cy="2133600"/>
            <wp:effectExtent l="0" t="0" r="8890" b="0"/>
            <wp:docPr id="1913971439" name="Picture 1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971439" name="Picture 1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953" r="1154" b="8693"/>
                    <a:stretch/>
                  </pic:blipFill>
                  <pic:spPr bwMode="auto">
                    <a:xfrm>
                      <a:off x="0" y="0"/>
                      <a:ext cx="4598221" cy="2141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E3717B" w14:textId="6FD46F98" w:rsidR="00D83EFE" w:rsidRPr="007C52EF" w:rsidRDefault="007C52EF" w:rsidP="007C52EF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 w:type="page"/>
      </w:r>
      <w:r w:rsidR="004A701D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D</w:t>
      </w:r>
      <w:r w:rsidR="00D83EFE" w:rsidRPr="00D83E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 Length of Hospital Stay</w:t>
      </w:r>
    </w:p>
    <w:p w14:paraId="2F1454F0" w14:textId="457F68D7" w:rsidR="00D83EFE" w:rsidRPr="00D14FA1" w:rsidRDefault="007C52EF" w:rsidP="00D14FA1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bdr w:val="none" w:sz="0" w:space="0" w:color="auto" w:frame="1"/>
          <w14:ligatures w14:val="none"/>
        </w:rPr>
        <w:drawing>
          <wp:inline distT="0" distB="0" distL="0" distR="0" wp14:anchorId="37E45EB4" wp14:editId="780508B1">
            <wp:extent cx="3886200" cy="1546441"/>
            <wp:effectExtent l="0" t="0" r="0" b="0"/>
            <wp:docPr id="206318919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196" b="9521"/>
                    <a:stretch/>
                  </pic:blipFill>
                  <pic:spPr bwMode="auto">
                    <a:xfrm>
                      <a:off x="0" y="0"/>
                      <a:ext cx="3928002" cy="156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E0B4EF" w14:textId="0E5A8AF4" w:rsidR="00D14FA1" w:rsidRDefault="004A701D" w:rsidP="00D83EFE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E</w:t>
      </w:r>
      <w:r w:rsidR="00D83EFE" w:rsidRPr="00D83E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 Length of ICU stay</w:t>
      </w:r>
    </w:p>
    <w:p w14:paraId="34971C3F" w14:textId="1861A4A0" w:rsidR="00D83EFE" w:rsidRPr="00D83EFE" w:rsidRDefault="007C52EF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bdr w:val="none" w:sz="0" w:space="0" w:color="auto" w:frame="1"/>
          <w14:ligatures w14:val="none"/>
        </w:rPr>
        <w:drawing>
          <wp:inline distT="0" distB="0" distL="0" distR="0" wp14:anchorId="2D98E024" wp14:editId="61CA4867">
            <wp:extent cx="4305300" cy="1632963"/>
            <wp:effectExtent l="0" t="0" r="0" b="5715"/>
            <wp:docPr id="1144938759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733" b="9311"/>
                    <a:stretch/>
                  </pic:blipFill>
                  <pic:spPr bwMode="auto">
                    <a:xfrm>
                      <a:off x="0" y="0"/>
                      <a:ext cx="4346879" cy="1648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215427" w14:textId="77777777" w:rsidR="00D83EFE" w:rsidRPr="00D83EFE" w:rsidRDefault="00D83EFE" w:rsidP="00D83E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CA65F11" w14:textId="6154A40F" w:rsidR="00D83EFE" w:rsidRPr="00D83EFE" w:rsidRDefault="004A701D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</w:t>
      </w:r>
      <w:r w:rsidR="00D83EFE" w:rsidRPr="00D83EF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) Hematoma Volume Expansion</w:t>
      </w:r>
    </w:p>
    <w:p w14:paraId="5599F59A" w14:textId="66D78733" w:rsidR="00D83EFE" w:rsidRPr="00D83EFE" w:rsidRDefault="00D14FA1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000000"/>
          <w:kern w:val="0"/>
          <w:bdr w:val="none" w:sz="0" w:space="0" w:color="auto" w:frame="1"/>
          <w14:ligatures w14:val="none"/>
        </w:rPr>
        <w:drawing>
          <wp:inline distT="0" distB="0" distL="0" distR="0" wp14:anchorId="28F5405A" wp14:editId="1F306D7A">
            <wp:extent cx="4305300" cy="1232454"/>
            <wp:effectExtent l="0" t="0" r="0" b="6350"/>
            <wp:docPr id="9879721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29" b="12202"/>
                    <a:stretch/>
                  </pic:blipFill>
                  <pic:spPr bwMode="auto">
                    <a:xfrm>
                      <a:off x="0" y="0"/>
                      <a:ext cx="4351932" cy="1245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D37CC" w14:textId="77777777" w:rsidR="00F320F3" w:rsidRDefault="00F320F3" w:rsidP="00F320F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0960F530" w14:textId="2624D2F1" w:rsidR="00716A15" w:rsidRPr="00716A15" w:rsidRDefault="00716A15" w:rsidP="00F320F3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716A1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G) </w:t>
      </w:r>
      <w:bookmarkStart w:id="10" w:name="_Hlk174323247"/>
      <w:r w:rsidRPr="00716A1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Good Clinical Outcome (mRS </w:t>
      </w:r>
      <w:bookmarkStart w:id="11" w:name="_Hlk174404963"/>
      <w:r w:rsidRPr="00716A1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≤ 3 </w:t>
      </w:r>
      <w:bookmarkEnd w:id="11"/>
      <w:r w:rsidRPr="00716A15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or GOS &gt; 3)</w:t>
      </w:r>
      <w:bookmarkEnd w:id="10"/>
    </w:p>
    <w:p w14:paraId="0E6FFA67" w14:textId="6ED4A8D6" w:rsidR="00D83EFE" w:rsidRPr="00D83EFE" w:rsidRDefault="00D83EFE" w:rsidP="00D83E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6B11C822" w14:textId="27E4BC30" w:rsidR="00D83EFE" w:rsidRDefault="00F320F3" w:rsidP="00D83EFE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53EC3A0" wp14:editId="4D9EB006">
            <wp:simplePos x="0" y="0"/>
            <wp:positionH relativeFrom="column">
              <wp:posOffset>0</wp:posOffset>
            </wp:positionH>
            <wp:positionV relativeFrom="paragraph">
              <wp:posOffset>135890</wp:posOffset>
            </wp:positionV>
            <wp:extent cx="4305300" cy="1282430"/>
            <wp:effectExtent l="0" t="0" r="0" b="0"/>
            <wp:wrapNone/>
            <wp:docPr id="1014128147" name="Picture 1" descr="A graph with numbers and a diamo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4128147" name="Picture 1" descr="A graph with numbers and a diamo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80" r="1959" b="10775"/>
                    <a:stretch/>
                  </pic:blipFill>
                  <pic:spPr bwMode="auto">
                    <a:xfrm>
                      <a:off x="0" y="0"/>
                      <a:ext cx="4311287" cy="128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B29139" w14:textId="77777777" w:rsidR="001E5667" w:rsidRDefault="001E5667" w:rsidP="001E5667">
      <w:pPr>
        <w:rPr>
          <w:rFonts w:asciiTheme="majorBidi" w:hAnsiTheme="majorBidi" w:cstheme="majorBidi"/>
          <w:sz w:val="28"/>
          <w:szCs w:val="28"/>
        </w:rPr>
      </w:pPr>
    </w:p>
    <w:p w14:paraId="3ECEF29A" w14:textId="77777777" w:rsidR="00D83EFE" w:rsidRDefault="00D83EFE" w:rsidP="00D14FA1">
      <w:pPr>
        <w:rPr>
          <w:rFonts w:asciiTheme="majorBidi" w:hAnsiTheme="majorBidi" w:cstheme="majorBidi"/>
          <w:sz w:val="44"/>
          <w:szCs w:val="44"/>
        </w:rPr>
      </w:pPr>
    </w:p>
    <w:p w14:paraId="0FAB0193" w14:textId="55D9BF35" w:rsidR="00D83EFE" w:rsidRDefault="00D14FA1" w:rsidP="007C52EF">
      <w:pPr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br w:type="page"/>
      </w:r>
      <w:r w:rsidR="00D83EFE" w:rsidRPr="00EA309E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eAppendix </w:t>
      </w:r>
      <w:r w:rsidR="007331AB">
        <w:rPr>
          <w:rFonts w:asciiTheme="majorBidi" w:hAnsiTheme="majorBidi" w:cstheme="majorBidi"/>
          <w:b/>
          <w:bCs/>
          <w:sz w:val="28"/>
          <w:szCs w:val="28"/>
        </w:rPr>
        <w:t>6</w:t>
      </w:r>
      <w:r w:rsidR="00D83EFE" w:rsidRPr="00EA309E">
        <w:rPr>
          <w:rFonts w:asciiTheme="majorBidi" w:hAnsiTheme="majorBidi" w:cstheme="majorBidi"/>
          <w:b/>
          <w:bCs/>
          <w:sz w:val="28"/>
          <w:szCs w:val="28"/>
        </w:rPr>
        <w:t>.</w:t>
      </w:r>
      <w:r w:rsidR="00D83EFE">
        <w:rPr>
          <w:rFonts w:asciiTheme="majorBidi" w:hAnsiTheme="majorBidi" w:cstheme="majorBidi"/>
          <w:sz w:val="28"/>
          <w:szCs w:val="28"/>
        </w:rPr>
        <w:t xml:space="preserve"> </w:t>
      </w:r>
      <w:r w:rsidR="00D83EFE" w:rsidRPr="00D14FA1">
        <w:rPr>
          <w:rFonts w:asciiTheme="majorBidi" w:hAnsiTheme="majorBidi" w:cstheme="majorBidi"/>
          <w:b/>
          <w:bCs/>
          <w:sz w:val="28"/>
          <w:szCs w:val="28"/>
        </w:rPr>
        <w:t>Funnel Plots Assessing Publication Bias for Primary and Secondary Outcomes</w:t>
      </w:r>
    </w:p>
    <w:p w14:paraId="3B176E09" w14:textId="77777777" w:rsidR="00D83EFE" w:rsidRPr="00D83EFE" w:rsidRDefault="00D83EFE" w:rsidP="00D83E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0CE51ABA" w14:textId="77777777" w:rsidR="00D83EFE" w:rsidRPr="00D14FA1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D14FA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A) Anticoagulation Reversal</w:t>
      </w:r>
    </w:p>
    <w:p w14:paraId="4C3F01AD" w14:textId="77777777" w:rsidR="00D83EFE" w:rsidRPr="00D83EFE" w:rsidRDefault="00D83EFE" w:rsidP="00D83E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283014DA" w14:textId="136571F9" w:rsidR="00D83EFE" w:rsidRPr="00D83EFE" w:rsidRDefault="004A312B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A312B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35D21667" wp14:editId="16F8989A">
            <wp:extent cx="4389120" cy="2926080"/>
            <wp:effectExtent l="0" t="0" r="0" b="7620"/>
            <wp:docPr id="913089358" name="Picture 1" descr="A graph of a graph with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089358" name="Picture 1" descr="A graph of a graph with dots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38912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CC237" w14:textId="77777777" w:rsidR="00D83EFE" w:rsidRPr="00D83EFE" w:rsidRDefault="00D83EFE" w:rsidP="00D83EFE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3D39BB6" w14:textId="77777777" w:rsidR="00D83EFE" w:rsidRPr="00D14FA1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D14FA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B) Mortality</w:t>
      </w:r>
    </w:p>
    <w:p w14:paraId="7B96AE52" w14:textId="671FB320" w:rsidR="00D83EFE" w:rsidRPr="00D83EFE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83FF56A" w14:textId="5A0300D8" w:rsidR="00996431" w:rsidRPr="004A312B" w:rsidRDefault="004A312B" w:rsidP="004A312B">
      <w:pPr>
        <w:spacing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4A312B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0C0AE5B8" wp14:editId="683D6C1A">
            <wp:extent cx="4572001" cy="3261360"/>
            <wp:effectExtent l="0" t="0" r="0" b="0"/>
            <wp:docPr id="1832708689" name="Picture 1" descr="A graph of a number of red and black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2708689" name="Picture 1" descr="A graph of a number of red and black squares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583051" cy="3269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AA7F77" w14:textId="57CFC185" w:rsidR="00D83EFE" w:rsidRPr="00D14FA1" w:rsidRDefault="00D83EFE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8"/>
          <w:szCs w:val="28"/>
          <w14:ligatures w14:val="none"/>
        </w:rPr>
      </w:pPr>
      <w:r w:rsidRPr="00D14FA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lastRenderedPageBreak/>
        <w:t>C) Thromboembolic Events</w:t>
      </w:r>
    </w:p>
    <w:p w14:paraId="7AC6AC11" w14:textId="65412D40" w:rsidR="00D83EFE" w:rsidRPr="00D83EFE" w:rsidRDefault="004A312B" w:rsidP="00D83EFE">
      <w:pPr>
        <w:spacing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4A312B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1071CAFE" wp14:editId="5F0EB31B">
            <wp:extent cx="3657600" cy="2438400"/>
            <wp:effectExtent l="0" t="0" r="0" b="0"/>
            <wp:docPr id="1920360371" name="Picture 1" descr="A graph with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360371" name="Picture 1" descr="A graph with dots and lines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AB2CF2" w14:textId="3830FE1F" w:rsidR="00D83EFE" w:rsidRDefault="00D14FA1" w:rsidP="00D83EF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D14FA1">
        <w:rPr>
          <w:rFonts w:asciiTheme="majorBidi" w:hAnsiTheme="majorBidi" w:cstheme="majorBidi"/>
          <w:sz w:val="24"/>
          <w:szCs w:val="24"/>
        </w:rPr>
        <w:t>D) Length of Hospital Stay</w:t>
      </w:r>
    </w:p>
    <w:p w14:paraId="530D0198" w14:textId="0624C4CE" w:rsidR="00D14FA1" w:rsidRPr="00D14FA1" w:rsidRDefault="004A701D" w:rsidP="00D83EF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4A701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B9ED706" wp14:editId="7713BBEE">
            <wp:extent cx="3307080" cy="2204720"/>
            <wp:effectExtent l="0" t="0" r="7620" b="5080"/>
            <wp:docPr id="1030906499" name="Picture 1" descr="A line graph with dot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906499" name="Picture 1" descr="A line graph with dots and numbers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307080" cy="220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4FC2B" w14:textId="7F11ADCB" w:rsidR="00D83EFE" w:rsidRDefault="00D14FA1" w:rsidP="00D14FA1">
      <w:pPr>
        <w:rPr>
          <w:rFonts w:asciiTheme="majorBidi" w:hAnsiTheme="majorBidi" w:cstheme="majorBidi"/>
          <w:sz w:val="24"/>
          <w:szCs w:val="24"/>
        </w:rPr>
      </w:pPr>
      <w:r w:rsidRPr="00D14FA1">
        <w:rPr>
          <w:rFonts w:asciiTheme="majorBidi" w:hAnsiTheme="majorBidi" w:cstheme="majorBidi"/>
          <w:sz w:val="24"/>
          <w:szCs w:val="24"/>
        </w:rPr>
        <w:t>E) Length of ICU Stay</w:t>
      </w:r>
    </w:p>
    <w:p w14:paraId="4E6207D2" w14:textId="5694007F" w:rsidR="00D14FA1" w:rsidRPr="00D14FA1" w:rsidRDefault="004A701D" w:rsidP="00D14FA1">
      <w:pPr>
        <w:rPr>
          <w:rFonts w:asciiTheme="majorBidi" w:hAnsiTheme="majorBidi" w:cstheme="majorBidi"/>
          <w:sz w:val="24"/>
          <w:szCs w:val="24"/>
        </w:rPr>
      </w:pPr>
      <w:r w:rsidRPr="004A701D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6E3EABF" wp14:editId="48C74F18">
            <wp:extent cx="3383280" cy="2255520"/>
            <wp:effectExtent l="0" t="0" r="7620" b="0"/>
            <wp:docPr id="1845501744" name="Picture 1" descr="A line graph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501744" name="Picture 1" descr="A line graph with dots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38328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4FA1" w:rsidRPr="00D14FA1" w:rsidSect="00463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B2454E" w14:textId="77777777" w:rsidR="00052B02" w:rsidRDefault="00052B02" w:rsidP="00C83BBC">
      <w:pPr>
        <w:spacing w:after="0" w:line="240" w:lineRule="auto"/>
      </w:pPr>
      <w:r>
        <w:separator/>
      </w:r>
    </w:p>
  </w:endnote>
  <w:endnote w:type="continuationSeparator" w:id="0">
    <w:p w14:paraId="1E3769F1" w14:textId="77777777" w:rsidR="00052B02" w:rsidRDefault="00052B02" w:rsidP="00C83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Google Sans">
    <w:altName w:val="Calibri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8D6695" w14:textId="05B72B4F" w:rsidR="00B34572" w:rsidRPr="00B34572" w:rsidRDefault="00000000" w:rsidP="00B34572">
    <w:pPr>
      <w:pStyle w:val="Footer"/>
      <w:tabs>
        <w:tab w:val="right" w:pos="9360"/>
      </w:tabs>
      <w:rPr>
        <w:i/>
        <w:iCs/>
      </w:rPr>
    </w:pPr>
    <w:sdt>
      <w:sdtPr>
        <w:rPr>
          <w:i/>
          <w:iCs/>
          <w:color w:val="156082" w:themeColor="accent1"/>
          <w:sz w:val="20"/>
          <w:szCs w:val="20"/>
        </w:rPr>
        <w:alias w:val="Author"/>
        <w:tag w:val=""/>
        <w:id w:val="-950699041"/>
        <w:placeholder>
          <w:docPart w:val="4A47E9845D954140AA43DA788169338B"/>
        </w:placeholder>
        <w:dataBinding w:prefixMappings="xmlns:ns0='http://purl.org/dc/elements/1.1/' xmlns:ns1='http://schemas.openxmlformats.org/package/2006/metadata/core-properties' " w:xpath="/ns1:coreProperties[1]/ns0:creator[1]" w:storeItemID="{6C3C8BC8-F283-45AE-878A-BAB7291924A1}"/>
        <w:text/>
      </w:sdtPr>
      <w:sdtContent>
        <w:r w:rsidR="00B34572" w:rsidRPr="00B34572">
          <w:rPr>
            <w:i/>
            <w:iCs/>
            <w:color w:val="156082" w:themeColor="accent1"/>
            <w:sz w:val="20"/>
            <w:szCs w:val="20"/>
          </w:rPr>
          <w:t>Sarhan, K</w:t>
        </w:r>
      </w:sdtContent>
    </w:sdt>
    <w:r w:rsidR="00B34572" w:rsidRPr="00B34572">
      <w:rPr>
        <w:i/>
        <w:iCs/>
        <w:color w:val="156082" w:themeColor="accent1"/>
        <w:sz w:val="20"/>
        <w:szCs w:val="20"/>
      </w:rPr>
      <w:tab/>
    </w:r>
    <w:r w:rsidR="00B34572" w:rsidRPr="00B34572">
      <w:rPr>
        <w:i/>
        <w:iCs/>
        <w:color w:val="156082" w:themeColor="accent1"/>
        <w:sz w:val="20"/>
        <w:szCs w:val="20"/>
      </w:rPr>
      <w:tab/>
    </w:r>
    <w:r w:rsidR="00B34572" w:rsidRPr="00B34572">
      <w:rPr>
        <w:i/>
        <w:iCs/>
        <w:color w:val="156082" w:themeColor="accent1"/>
        <w:sz w:val="20"/>
        <w:szCs w:val="20"/>
      </w:rPr>
      <w:tab/>
      <w:t xml:space="preserve">pg. </w:t>
    </w:r>
    <w:r w:rsidR="00B34572" w:rsidRPr="00B34572">
      <w:rPr>
        <w:i/>
        <w:iCs/>
        <w:color w:val="156082" w:themeColor="accent1"/>
        <w:sz w:val="20"/>
        <w:szCs w:val="20"/>
      </w:rPr>
      <w:fldChar w:fldCharType="begin"/>
    </w:r>
    <w:r w:rsidR="00B34572" w:rsidRPr="00B34572">
      <w:rPr>
        <w:i/>
        <w:iCs/>
        <w:color w:val="156082" w:themeColor="accent1"/>
        <w:sz w:val="20"/>
        <w:szCs w:val="20"/>
      </w:rPr>
      <w:instrText xml:space="preserve"> PAGE  \* Arabic </w:instrText>
    </w:r>
    <w:r w:rsidR="00B34572" w:rsidRPr="00B34572">
      <w:rPr>
        <w:i/>
        <w:iCs/>
        <w:color w:val="156082" w:themeColor="accent1"/>
        <w:sz w:val="20"/>
        <w:szCs w:val="20"/>
      </w:rPr>
      <w:fldChar w:fldCharType="separate"/>
    </w:r>
    <w:r w:rsidR="00B34572" w:rsidRPr="00B34572">
      <w:rPr>
        <w:i/>
        <w:iCs/>
        <w:noProof/>
        <w:color w:val="156082" w:themeColor="accent1"/>
        <w:sz w:val="20"/>
        <w:szCs w:val="20"/>
      </w:rPr>
      <w:t>1</w:t>
    </w:r>
    <w:r w:rsidR="00B34572" w:rsidRPr="00B34572">
      <w:rPr>
        <w:i/>
        <w:iCs/>
        <w:color w:val="156082" w:themeColor="accent1"/>
        <w:sz w:val="20"/>
        <w:szCs w:val="20"/>
      </w:rPr>
      <w:fldChar w:fldCharType="end"/>
    </w:r>
  </w:p>
  <w:p w14:paraId="1BB7385D" w14:textId="19BF6AD9" w:rsidR="00D14FA1" w:rsidRPr="00D14FA1" w:rsidRDefault="00D14FA1">
    <w:pPr>
      <w:pStyle w:val="Footer"/>
      <w:rPr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A83E16" w14:textId="77777777" w:rsidR="00052B02" w:rsidRDefault="00052B02" w:rsidP="00C83BBC">
      <w:pPr>
        <w:spacing w:after="0" w:line="240" w:lineRule="auto"/>
      </w:pPr>
      <w:r>
        <w:separator/>
      </w:r>
    </w:p>
  </w:footnote>
  <w:footnote w:type="continuationSeparator" w:id="0">
    <w:p w14:paraId="7C536AFE" w14:textId="77777777" w:rsidR="00052B02" w:rsidRDefault="00052B02" w:rsidP="00C83B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9351EC" w14:textId="72E88887" w:rsidR="00D14FA1" w:rsidRDefault="00D14FA1" w:rsidP="00D14FA1">
    <w:pPr>
      <w:pStyle w:val="Header"/>
      <w:jc w:val="center"/>
    </w:pPr>
  </w:p>
  <w:p w14:paraId="591EDB91" w14:textId="77777777" w:rsidR="00D14FA1" w:rsidRDefault="00D14F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8A01E4"/>
    <w:multiLevelType w:val="hybridMultilevel"/>
    <w:tmpl w:val="306ADC90"/>
    <w:lvl w:ilvl="0" w:tplc="7A52FD9E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3603BE"/>
    <w:multiLevelType w:val="hybridMultilevel"/>
    <w:tmpl w:val="D25A809E"/>
    <w:lvl w:ilvl="0" w:tplc="D7C685A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88F285B"/>
    <w:multiLevelType w:val="hybridMultilevel"/>
    <w:tmpl w:val="222A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590C94"/>
    <w:multiLevelType w:val="hybridMultilevel"/>
    <w:tmpl w:val="0EE85ED4"/>
    <w:lvl w:ilvl="0" w:tplc="90ACA2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2F330EA"/>
    <w:multiLevelType w:val="hybridMultilevel"/>
    <w:tmpl w:val="5BB46C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156714">
    <w:abstractNumId w:val="0"/>
  </w:num>
  <w:num w:numId="2" w16cid:durableId="637882519">
    <w:abstractNumId w:val="4"/>
  </w:num>
  <w:num w:numId="3" w16cid:durableId="299651411">
    <w:abstractNumId w:val="2"/>
  </w:num>
  <w:num w:numId="4" w16cid:durableId="685012355">
    <w:abstractNumId w:val="1"/>
  </w:num>
  <w:num w:numId="5" w16cid:durableId="203202437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09E"/>
    <w:rsid w:val="00052B02"/>
    <w:rsid w:val="000775E9"/>
    <w:rsid w:val="000F18CE"/>
    <w:rsid w:val="0013509E"/>
    <w:rsid w:val="00165EE5"/>
    <w:rsid w:val="00167107"/>
    <w:rsid w:val="001E5667"/>
    <w:rsid w:val="00204BA3"/>
    <w:rsid w:val="00256153"/>
    <w:rsid w:val="00265683"/>
    <w:rsid w:val="002A69B8"/>
    <w:rsid w:val="003213C2"/>
    <w:rsid w:val="00335D21"/>
    <w:rsid w:val="00365EB8"/>
    <w:rsid w:val="003A4F72"/>
    <w:rsid w:val="00424255"/>
    <w:rsid w:val="00463007"/>
    <w:rsid w:val="004A312B"/>
    <w:rsid w:val="004A701D"/>
    <w:rsid w:val="004E6D23"/>
    <w:rsid w:val="00545137"/>
    <w:rsid w:val="005D6E43"/>
    <w:rsid w:val="006677C9"/>
    <w:rsid w:val="006917C5"/>
    <w:rsid w:val="006A316C"/>
    <w:rsid w:val="0070487E"/>
    <w:rsid w:val="00716A15"/>
    <w:rsid w:val="007331AB"/>
    <w:rsid w:val="00762474"/>
    <w:rsid w:val="007C52EF"/>
    <w:rsid w:val="007C5FA6"/>
    <w:rsid w:val="00850881"/>
    <w:rsid w:val="008A0F2B"/>
    <w:rsid w:val="008B03B5"/>
    <w:rsid w:val="00944297"/>
    <w:rsid w:val="0096726F"/>
    <w:rsid w:val="00996431"/>
    <w:rsid w:val="00A6057F"/>
    <w:rsid w:val="00B34572"/>
    <w:rsid w:val="00BA7AD3"/>
    <w:rsid w:val="00C83BBC"/>
    <w:rsid w:val="00C87076"/>
    <w:rsid w:val="00CC09C7"/>
    <w:rsid w:val="00CE01F3"/>
    <w:rsid w:val="00D07FDB"/>
    <w:rsid w:val="00D14FA1"/>
    <w:rsid w:val="00D41181"/>
    <w:rsid w:val="00D83EFE"/>
    <w:rsid w:val="00DA5901"/>
    <w:rsid w:val="00DC670E"/>
    <w:rsid w:val="00DE7B2B"/>
    <w:rsid w:val="00EA309E"/>
    <w:rsid w:val="00F24BB9"/>
    <w:rsid w:val="00F313A8"/>
    <w:rsid w:val="00F320F3"/>
    <w:rsid w:val="00FA2A4C"/>
    <w:rsid w:val="00FB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97394"/>
  <w15:docId w15:val="{19C7E66E-2752-4A14-B39B-E5D31C89E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30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0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0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0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0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0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0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0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0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0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0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0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0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0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0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0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0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0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0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0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0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0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0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0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0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0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0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0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09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83B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BBC"/>
  </w:style>
  <w:style w:type="paragraph" w:styleId="Footer">
    <w:name w:val="footer"/>
    <w:basedOn w:val="Normal"/>
    <w:link w:val="FooterChar"/>
    <w:uiPriority w:val="99"/>
    <w:unhideWhenUsed/>
    <w:qFormat/>
    <w:rsid w:val="00C83B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BBC"/>
  </w:style>
  <w:style w:type="table" w:styleId="PlainTable2">
    <w:name w:val="Plain Table 2"/>
    <w:basedOn w:val="TableNormal"/>
    <w:uiPriority w:val="42"/>
    <w:rsid w:val="00204B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04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83E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14FA1"/>
  </w:style>
  <w:style w:type="character" w:styleId="PlaceholderText">
    <w:name w:val="Placeholder Text"/>
    <w:basedOn w:val="DefaultParagraphFont"/>
    <w:uiPriority w:val="99"/>
    <w:semiHidden/>
    <w:rsid w:val="00D14FA1"/>
    <w:rPr>
      <w:color w:val="666666"/>
    </w:rPr>
  </w:style>
  <w:style w:type="table" w:customStyle="1" w:styleId="TableGrid1">
    <w:name w:val="Table Grid1"/>
    <w:basedOn w:val="TableNormal"/>
    <w:next w:val="TableGrid"/>
    <w:uiPriority w:val="39"/>
    <w:rsid w:val="00D14F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022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ettings" Target="settings.xml"/><Relationship Id="rId21" Type="http://schemas.openxmlformats.org/officeDocument/2006/relationships/glossaryDocument" Target="glossary/document.xml"/><Relationship Id="rId7" Type="http://schemas.openxmlformats.org/officeDocument/2006/relationships/header" Target="header1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A47E9845D954140AA43DA78816933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21F0D4-322D-41C5-B127-19CB2E57A7FA}"/>
      </w:docPartPr>
      <w:docPartBody>
        <w:p w:rsidR="00142F72" w:rsidRDefault="00BC11F3">
          <w:r w:rsidRPr="00BB1A5B">
            <w:rPr>
              <w:rStyle w:val="PlaceholderText"/>
            </w:rPr>
            <w:t>[Author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Google Sans">
    <w:altName w:val="Calibri"/>
    <w:charset w:val="00"/>
    <w:family w:val="auto"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F3"/>
    <w:rsid w:val="00011B84"/>
    <w:rsid w:val="001005F6"/>
    <w:rsid w:val="00142F72"/>
    <w:rsid w:val="002A69B8"/>
    <w:rsid w:val="0070487E"/>
    <w:rsid w:val="00921ED4"/>
    <w:rsid w:val="00964633"/>
    <w:rsid w:val="00A6057F"/>
    <w:rsid w:val="00B114D4"/>
    <w:rsid w:val="00BC11F3"/>
    <w:rsid w:val="00C51C46"/>
    <w:rsid w:val="00EE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C11F3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5</Pages>
  <Words>2589</Words>
  <Characters>1476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</vt:lpstr>
    </vt:vector>
  </TitlesOfParts>
  <Company/>
  <LinksUpToDate>false</LinksUpToDate>
  <CharactersWithSpaces>1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subject/>
  <dc:creator>Sarhan, K</dc:creator>
  <cp:keywords/>
  <dc:description/>
  <cp:lastModifiedBy>Khalid Sarhan</cp:lastModifiedBy>
  <cp:revision>4</cp:revision>
  <cp:lastPrinted>2024-04-10T00:19:00Z</cp:lastPrinted>
  <dcterms:created xsi:type="dcterms:W3CDTF">2024-08-13T15:29:00Z</dcterms:created>
  <dcterms:modified xsi:type="dcterms:W3CDTF">2024-08-13T19:03:00Z</dcterms:modified>
</cp:coreProperties>
</file>